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D652A3" w14:textId="6F47FCC3" w:rsidR="004E15D0" w:rsidRPr="001D2A6B" w:rsidRDefault="00667981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1 T</w:t>
      </w:r>
      <w:r w:rsidR="004A5E60">
        <w:rPr>
          <w:rFonts w:ascii="Times New Roman" w:hAnsi="Times New Roman" w:cs="Times New Roman"/>
          <w:szCs w:val="21"/>
        </w:rPr>
        <w:t>able</w:t>
      </w:r>
      <w:r w:rsidR="004A5E60">
        <w:rPr>
          <w:rFonts w:ascii="Times New Roman" w:hAnsi="Times New Roman" w:cs="Times New Roman" w:hint="eastAsia"/>
          <w:szCs w:val="21"/>
        </w:rPr>
        <w:t xml:space="preserve">. </w:t>
      </w:r>
      <w:r w:rsidR="00943DAF" w:rsidRPr="001D2A6B">
        <w:rPr>
          <w:rFonts w:ascii="Times New Roman" w:hAnsi="Times New Roman" w:cs="Times New Roman"/>
          <w:szCs w:val="21"/>
        </w:rPr>
        <w:t>Demographics and baseline characteristics of</w:t>
      </w:r>
      <w:r w:rsidR="008E184A">
        <w:rPr>
          <w:rFonts w:ascii="Times New Roman" w:hAnsi="Times New Roman" w:cs="Times New Roman" w:hint="eastAsia"/>
          <w:szCs w:val="21"/>
        </w:rPr>
        <w:t xml:space="preserve"> </w:t>
      </w:r>
      <w:r w:rsidR="005D79BD" w:rsidRPr="001D2A6B">
        <w:rPr>
          <w:rFonts w:ascii="Times New Roman" w:eastAsia="Shaker2Lancet-Bold" w:hAnsi="Times New Roman" w:cs="Times New Roman"/>
          <w:bCs/>
          <w:kern w:val="0"/>
          <w:szCs w:val="21"/>
        </w:rPr>
        <w:t>79</w:t>
      </w:r>
      <w:r w:rsidR="00943DAF" w:rsidRPr="001D2A6B">
        <w:rPr>
          <w:rFonts w:ascii="Times New Roman" w:hAnsi="Times New Roman" w:cs="Times New Roman"/>
          <w:szCs w:val="21"/>
        </w:rPr>
        <w:t xml:space="preserve"> patients with COVID-19</w:t>
      </w:r>
    </w:p>
    <w:tbl>
      <w:tblPr>
        <w:tblStyle w:val="TableGrid"/>
        <w:tblW w:w="5000" w:type="pct"/>
        <w:tblBorders>
          <w:top w:val="single" w:sz="6" w:space="0" w:color="000000" w:themeColor="text1"/>
          <w:left w:val="none" w:sz="0" w:space="0" w:color="auto"/>
          <w:bottom w:val="single" w:sz="6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48"/>
        <w:gridCol w:w="1944"/>
        <w:gridCol w:w="1944"/>
        <w:gridCol w:w="1946"/>
      </w:tblGrid>
      <w:tr w:rsidR="00E47AB9" w:rsidRPr="001D2A6B" w14:paraId="12E2A1E7" w14:textId="77777777" w:rsidTr="00E47AB9">
        <w:trPr>
          <w:trHeight w:val="634"/>
        </w:trPr>
        <w:tc>
          <w:tcPr>
            <w:tcW w:w="2269" w:type="pct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F2F2F2" w:themeFill="background1" w:themeFillShade="F2"/>
          </w:tcPr>
          <w:p w14:paraId="382CFD20" w14:textId="77777777" w:rsidR="00E47AB9" w:rsidRPr="001D2A6B" w:rsidRDefault="00E47AB9" w:rsidP="00876829">
            <w:pPr>
              <w:rPr>
                <w:rFonts w:ascii="Times New Roman" w:hAnsi="Times New Roman" w:cs="Times New Roman"/>
                <w:szCs w:val="21"/>
              </w:rPr>
            </w:pPr>
            <w:r w:rsidRPr="00850AE9">
              <w:rPr>
                <w:kern w:val="0"/>
                <w:szCs w:val="21"/>
                <w:lang w:val="de-DE"/>
              </w:rPr>
              <w:t>Items</w:t>
            </w:r>
          </w:p>
        </w:tc>
        <w:tc>
          <w:tcPr>
            <w:tcW w:w="910" w:type="pct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F2F2F2" w:themeFill="background1" w:themeFillShade="F2"/>
          </w:tcPr>
          <w:p w14:paraId="30F77A29" w14:textId="77777777" w:rsidR="00E47AB9" w:rsidRPr="001D2A6B" w:rsidRDefault="00E47AB9" w:rsidP="00943D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2A6B">
              <w:rPr>
                <w:rFonts w:ascii="Times New Roman" w:hAnsi="Times New Roman" w:cs="Times New Roman"/>
                <w:kern w:val="0"/>
                <w:szCs w:val="21"/>
                <w:lang w:val="de-DE"/>
              </w:rPr>
              <w:t>All patients</w:t>
            </w:r>
          </w:p>
          <w:p w14:paraId="21163FF4" w14:textId="77777777" w:rsidR="00E47AB9" w:rsidRPr="001D2A6B" w:rsidRDefault="00E47AB9" w:rsidP="00943D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2A6B">
              <w:rPr>
                <w:rFonts w:ascii="Times New Roman" w:hAnsi="Times New Roman" w:cs="Times New Roman"/>
                <w:kern w:val="0"/>
                <w:szCs w:val="21"/>
                <w:lang w:val="de-DE"/>
              </w:rPr>
              <w:t>（</w:t>
            </w:r>
            <w:r w:rsidRPr="001D2A6B">
              <w:rPr>
                <w:rFonts w:ascii="Times New Roman" w:hAnsi="Times New Roman" w:cs="Times New Roman"/>
                <w:kern w:val="0"/>
                <w:szCs w:val="21"/>
                <w:lang w:val="de-DE"/>
              </w:rPr>
              <w:t>n=79</w:t>
            </w:r>
            <w:r w:rsidRPr="001D2A6B">
              <w:rPr>
                <w:rFonts w:ascii="Times New Roman" w:hAnsi="Times New Roman" w:cs="Times New Roman"/>
                <w:kern w:val="0"/>
                <w:szCs w:val="21"/>
                <w:lang w:val="de-DE"/>
              </w:rPr>
              <w:t>）</w:t>
            </w:r>
          </w:p>
        </w:tc>
        <w:tc>
          <w:tcPr>
            <w:tcW w:w="910" w:type="pct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F2F2F2" w:themeFill="background1" w:themeFillShade="F2"/>
          </w:tcPr>
          <w:p w14:paraId="6DA02AEF" w14:textId="77777777" w:rsidR="00E47AB9" w:rsidRPr="001D2A6B" w:rsidRDefault="00E47AB9" w:rsidP="00943D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2A6B">
              <w:rPr>
                <w:rFonts w:ascii="Times New Roman" w:hAnsi="Times New Roman" w:cs="Times New Roman"/>
                <w:szCs w:val="21"/>
              </w:rPr>
              <w:t>Moderate</w:t>
            </w:r>
          </w:p>
          <w:p w14:paraId="349C14FA" w14:textId="77777777" w:rsidR="00E47AB9" w:rsidRPr="001D2A6B" w:rsidRDefault="00E47AB9" w:rsidP="00943D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2A6B">
              <w:rPr>
                <w:rFonts w:ascii="Times New Roman" w:hAnsi="Times New Roman" w:cs="Times New Roman"/>
                <w:kern w:val="0"/>
                <w:szCs w:val="21"/>
                <w:lang w:val="de-DE"/>
              </w:rPr>
              <w:t>（</w:t>
            </w:r>
            <w:r w:rsidRPr="001D2A6B">
              <w:rPr>
                <w:rFonts w:ascii="Times New Roman" w:hAnsi="Times New Roman" w:cs="Times New Roman"/>
                <w:kern w:val="0"/>
                <w:szCs w:val="21"/>
                <w:lang w:val="de-DE"/>
              </w:rPr>
              <w:t>n=73</w:t>
            </w:r>
            <w:r w:rsidRPr="001D2A6B">
              <w:rPr>
                <w:rFonts w:ascii="Times New Roman" w:hAnsi="Times New Roman" w:cs="Times New Roman"/>
                <w:kern w:val="0"/>
                <w:szCs w:val="21"/>
                <w:lang w:val="de-DE"/>
              </w:rPr>
              <w:t>）</w:t>
            </w:r>
          </w:p>
        </w:tc>
        <w:tc>
          <w:tcPr>
            <w:tcW w:w="911" w:type="pct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F2F2F2" w:themeFill="background1" w:themeFillShade="F2"/>
          </w:tcPr>
          <w:p w14:paraId="62DD81ED" w14:textId="77777777" w:rsidR="00E47AB9" w:rsidRPr="001D2A6B" w:rsidRDefault="00E47AB9" w:rsidP="00943D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2A6B">
              <w:rPr>
                <w:rFonts w:ascii="Times New Roman" w:hAnsi="Times New Roman" w:cs="Times New Roman"/>
                <w:szCs w:val="21"/>
              </w:rPr>
              <w:t>Severe/ Critical</w:t>
            </w:r>
          </w:p>
          <w:p w14:paraId="66CE4965" w14:textId="77777777" w:rsidR="00E47AB9" w:rsidRPr="001D2A6B" w:rsidRDefault="00E47AB9" w:rsidP="00943D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2A6B">
              <w:rPr>
                <w:rFonts w:ascii="Times New Roman" w:hAnsi="Times New Roman" w:cs="Times New Roman"/>
                <w:kern w:val="0"/>
                <w:szCs w:val="21"/>
                <w:lang w:val="de-DE"/>
              </w:rPr>
              <w:t>（</w:t>
            </w:r>
            <w:r w:rsidRPr="001D2A6B">
              <w:rPr>
                <w:rFonts w:ascii="Times New Roman" w:hAnsi="Times New Roman" w:cs="Times New Roman"/>
                <w:kern w:val="0"/>
                <w:szCs w:val="21"/>
                <w:lang w:val="de-DE"/>
              </w:rPr>
              <w:t>n=5/1</w:t>
            </w:r>
            <w:r w:rsidRPr="001D2A6B">
              <w:rPr>
                <w:rFonts w:ascii="Times New Roman" w:hAnsi="Times New Roman" w:cs="Times New Roman"/>
                <w:kern w:val="0"/>
                <w:szCs w:val="21"/>
                <w:lang w:val="de-DE"/>
              </w:rPr>
              <w:t>）</w:t>
            </w:r>
          </w:p>
        </w:tc>
      </w:tr>
      <w:tr w:rsidR="00E47AB9" w:rsidRPr="001D2A6B" w14:paraId="6F2EA77E" w14:textId="77777777" w:rsidTr="00E47AB9">
        <w:tc>
          <w:tcPr>
            <w:tcW w:w="2269" w:type="pct"/>
            <w:tcBorders>
              <w:top w:val="single" w:sz="6" w:space="0" w:color="000000" w:themeColor="text1"/>
              <w:bottom w:val="nil"/>
            </w:tcBorders>
          </w:tcPr>
          <w:p w14:paraId="1B69D836" w14:textId="77777777" w:rsidR="00E47AB9" w:rsidRPr="001D2A6B" w:rsidRDefault="00E47AB9" w:rsidP="00943D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>Age-yrs</w:t>
            </w:r>
          </w:p>
        </w:tc>
        <w:tc>
          <w:tcPr>
            <w:tcW w:w="910" w:type="pct"/>
            <w:tcBorders>
              <w:top w:val="single" w:sz="6" w:space="0" w:color="000000" w:themeColor="text1"/>
              <w:bottom w:val="nil"/>
            </w:tcBorders>
          </w:tcPr>
          <w:p w14:paraId="4698596C" w14:textId="77777777" w:rsidR="00E47AB9" w:rsidRPr="001D2A6B" w:rsidRDefault="00E47AB9" w:rsidP="00943D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>48.0 (39.0-59.0)</w:t>
            </w:r>
          </w:p>
        </w:tc>
        <w:tc>
          <w:tcPr>
            <w:tcW w:w="910" w:type="pct"/>
            <w:tcBorders>
              <w:top w:val="single" w:sz="6" w:space="0" w:color="000000" w:themeColor="text1"/>
              <w:bottom w:val="nil"/>
            </w:tcBorders>
          </w:tcPr>
          <w:p w14:paraId="5DAB5ADA" w14:textId="77777777" w:rsidR="00E47AB9" w:rsidRPr="001D2A6B" w:rsidRDefault="00E47AB9" w:rsidP="00943D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>47.0 (38.5-57.5)</w:t>
            </w:r>
          </w:p>
        </w:tc>
        <w:tc>
          <w:tcPr>
            <w:tcW w:w="911" w:type="pct"/>
            <w:tcBorders>
              <w:top w:val="single" w:sz="6" w:space="0" w:color="000000" w:themeColor="text1"/>
              <w:bottom w:val="nil"/>
            </w:tcBorders>
          </w:tcPr>
          <w:p w14:paraId="11C93623" w14:textId="77777777" w:rsidR="00E47AB9" w:rsidRPr="001D2A6B" w:rsidRDefault="00E47AB9" w:rsidP="00943D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>57.5 (37.5-63.0)</w:t>
            </w:r>
          </w:p>
        </w:tc>
      </w:tr>
      <w:tr w:rsidR="00E47AB9" w:rsidRPr="001D2A6B" w14:paraId="5577875B" w14:textId="77777777" w:rsidTr="00E47AB9">
        <w:tc>
          <w:tcPr>
            <w:tcW w:w="2269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BDC7140" w14:textId="77777777" w:rsidR="00E47AB9" w:rsidRPr="001D2A6B" w:rsidRDefault="00E47AB9" w:rsidP="00943DAF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>Sex-n (%)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2F1946C" w14:textId="77777777" w:rsidR="00E47AB9" w:rsidRPr="001D2A6B" w:rsidRDefault="00E47AB9" w:rsidP="00943D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8D7A391" w14:textId="77777777" w:rsidR="00E47AB9" w:rsidRPr="001D2A6B" w:rsidRDefault="00E47AB9" w:rsidP="00943D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3AAAB39" w14:textId="77777777" w:rsidR="00E47AB9" w:rsidRPr="001D2A6B" w:rsidRDefault="00E47AB9" w:rsidP="00943D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47AB9" w:rsidRPr="001D2A6B" w14:paraId="579CA896" w14:textId="77777777" w:rsidTr="00E47AB9">
        <w:tc>
          <w:tcPr>
            <w:tcW w:w="2269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590A0EC" w14:textId="77777777" w:rsidR="00E47AB9" w:rsidRPr="001D2A6B" w:rsidRDefault="00E47AB9" w:rsidP="00943DAF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 xml:space="preserve">  Female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87A6907" w14:textId="77777777" w:rsidR="00E47AB9" w:rsidRPr="001D2A6B" w:rsidRDefault="00E47AB9" w:rsidP="00943D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>37 (46.8)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B1C35F2" w14:textId="77777777" w:rsidR="00E47AB9" w:rsidRPr="001D2A6B" w:rsidRDefault="00E47AB9" w:rsidP="00943D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>35 (47.9)</w:t>
            </w:r>
          </w:p>
        </w:tc>
        <w:tc>
          <w:tcPr>
            <w:tcW w:w="91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44E36E4" w14:textId="77777777" w:rsidR="00E47AB9" w:rsidRPr="001D2A6B" w:rsidRDefault="00E47AB9" w:rsidP="00943D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>1/1 (33.3)</w:t>
            </w:r>
          </w:p>
        </w:tc>
      </w:tr>
      <w:tr w:rsidR="00E47AB9" w:rsidRPr="001D2A6B" w14:paraId="539CD54C" w14:textId="77777777" w:rsidTr="00E47AB9">
        <w:tc>
          <w:tcPr>
            <w:tcW w:w="2269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FFC6194" w14:textId="77777777" w:rsidR="00E47AB9" w:rsidRPr="001D2A6B" w:rsidRDefault="00E47AB9" w:rsidP="001D2A6B">
            <w:pPr>
              <w:autoSpaceDE w:val="0"/>
              <w:autoSpaceDN w:val="0"/>
              <w:adjustRightInd w:val="0"/>
              <w:spacing w:line="276" w:lineRule="auto"/>
              <w:ind w:firstLineChars="100" w:firstLine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 xml:space="preserve">Male                                            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0383181" w14:textId="77777777" w:rsidR="00E47AB9" w:rsidRPr="001D2A6B" w:rsidRDefault="00E47AB9">
            <w:pPr>
              <w:rPr>
                <w:rFonts w:ascii="Times New Roman" w:hAnsi="Times New Roman" w:cs="Times New Roman"/>
                <w:szCs w:val="21"/>
              </w:rPr>
            </w:pPr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 xml:space="preserve">42 (53.2)  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6CFC0F6" w14:textId="77777777" w:rsidR="00E47AB9" w:rsidRPr="001D2A6B" w:rsidRDefault="00E47AB9">
            <w:pPr>
              <w:rPr>
                <w:rFonts w:ascii="Times New Roman" w:hAnsi="Times New Roman" w:cs="Times New Roman"/>
                <w:szCs w:val="21"/>
              </w:rPr>
            </w:pPr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 xml:space="preserve">38 (52.1)  </w:t>
            </w:r>
          </w:p>
        </w:tc>
        <w:tc>
          <w:tcPr>
            <w:tcW w:w="91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B2A5F74" w14:textId="77777777" w:rsidR="00E47AB9" w:rsidRPr="001D2A6B" w:rsidRDefault="00E47AB9">
            <w:pPr>
              <w:rPr>
                <w:rFonts w:ascii="Times New Roman" w:hAnsi="Times New Roman" w:cs="Times New Roman"/>
                <w:szCs w:val="21"/>
              </w:rPr>
            </w:pPr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>4/0 (66.7)</w:t>
            </w:r>
          </w:p>
        </w:tc>
      </w:tr>
      <w:tr w:rsidR="00E47AB9" w:rsidRPr="001D2A6B" w14:paraId="6D74B7BC" w14:textId="77777777" w:rsidTr="00E47AB9">
        <w:tc>
          <w:tcPr>
            <w:tcW w:w="2269" w:type="pct"/>
            <w:tcBorders>
              <w:top w:val="nil"/>
            </w:tcBorders>
          </w:tcPr>
          <w:p w14:paraId="42AFB261" w14:textId="77777777" w:rsidR="00E47AB9" w:rsidRPr="001D2A6B" w:rsidRDefault="00E47AB9" w:rsidP="00CC6F1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>Exposure history-n (%)</w:t>
            </w:r>
          </w:p>
        </w:tc>
        <w:tc>
          <w:tcPr>
            <w:tcW w:w="910" w:type="pct"/>
            <w:tcBorders>
              <w:top w:val="nil"/>
            </w:tcBorders>
          </w:tcPr>
          <w:p w14:paraId="695B110C" w14:textId="77777777" w:rsidR="00E47AB9" w:rsidRPr="001D2A6B" w:rsidRDefault="00E47AB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0" w:type="pct"/>
            <w:tcBorders>
              <w:top w:val="nil"/>
            </w:tcBorders>
          </w:tcPr>
          <w:p w14:paraId="65A9E315" w14:textId="77777777" w:rsidR="00E47AB9" w:rsidRPr="001D2A6B" w:rsidRDefault="00E47AB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1" w:type="pct"/>
            <w:tcBorders>
              <w:top w:val="nil"/>
            </w:tcBorders>
          </w:tcPr>
          <w:p w14:paraId="417981C8" w14:textId="77777777" w:rsidR="00E47AB9" w:rsidRPr="001D2A6B" w:rsidRDefault="00E47AB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47AB9" w:rsidRPr="001D2A6B" w14:paraId="0686714B" w14:textId="77777777" w:rsidTr="00E47AB9">
        <w:tc>
          <w:tcPr>
            <w:tcW w:w="2269" w:type="pct"/>
          </w:tcPr>
          <w:p w14:paraId="31B99E95" w14:textId="77777777" w:rsidR="00E47AB9" w:rsidRPr="001D2A6B" w:rsidRDefault="00E47AB9" w:rsidP="001D2A6B">
            <w:pPr>
              <w:autoSpaceDE w:val="0"/>
              <w:autoSpaceDN w:val="0"/>
              <w:adjustRightInd w:val="0"/>
              <w:spacing w:line="276" w:lineRule="auto"/>
              <w:ind w:firstLineChars="100" w:firstLine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D2A6B">
              <w:rPr>
                <w:rFonts w:ascii="Times New Roman" w:eastAsia="Lato-Regular" w:hAnsi="Times New Roman" w:cs="Times New Roman"/>
                <w:kern w:val="0"/>
                <w:szCs w:val="21"/>
              </w:rPr>
              <w:t>Familiar/cluster</w:t>
            </w:r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 xml:space="preserve"> infections</w:t>
            </w:r>
            <w:r w:rsidRPr="001D2A6B">
              <w:rPr>
                <w:rFonts w:ascii="Times New Roman" w:eastAsia="Lato-Regular" w:hAnsi="Times New Roman" w:cs="Times New Roman"/>
                <w:kern w:val="0"/>
                <w:szCs w:val="21"/>
              </w:rPr>
              <w:t xml:space="preserve"> </w:t>
            </w:r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 xml:space="preserve">                      </w:t>
            </w:r>
          </w:p>
        </w:tc>
        <w:tc>
          <w:tcPr>
            <w:tcW w:w="910" w:type="pct"/>
          </w:tcPr>
          <w:p w14:paraId="39059A90" w14:textId="77777777" w:rsidR="00E47AB9" w:rsidRPr="001D2A6B" w:rsidRDefault="00E47AB9">
            <w:pPr>
              <w:rPr>
                <w:rFonts w:ascii="Times New Roman" w:hAnsi="Times New Roman" w:cs="Times New Roman"/>
                <w:szCs w:val="21"/>
              </w:rPr>
            </w:pPr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>34 (43.0)</w:t>
            </w:r>
          </w:p>
        </w:tc>
        <w:tc>
          <w:tcPr>
            <w:tcW w:w="910" w:type="pct"/>
          </w:tcPr>
          <w:p w14:paraId="27075763" w14:textId="77777777" w:rsidR="00E47AB9" w:rsidRPr="001D2A6B" w:rsidRDefault="00E47AB9">
            <w:pPr>
              <w:rPr>
                <w:rFonts w:ascii="Times New Roman" w:hAnsi="Times New Roman" w:cs="Times New Roman"/>
                <w:szCs w:val="21"/>
              </w:rPr>
            </w:pPr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>33 (45.2)</w:t>
            </w:r>
          </w:p>
        </w:tc>
        <w:tc>
          <w:tcPr>
            <w:tcW w:w="911" w:type="pct"/>
          </w:tcPr>
          <w:p w14:paraId="5FB038F8" w14:textId="77777777" w:rsidR="00E47AB9" w:rsidRPr="001D2A6B" w:rsidRDefault="00E47AB9">
            <w:pPr>
              <w:rPr>
                <w:rFonts w:ascii="Times New Roman" w:hAnsi="Times New Roman" w:cs="Times New Roman"/>
                <w:szCs w:val="21"/>
              </w:rPr>
            </w:pPr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 xml:space="preserve">0/1 (16.7)   </w:t>
            </w:r>
          </w:p>
        </w:tc>
      </w:tr>
      <w:tr w:rsidR="00E47AB9" w:rsidRPr="001D2A6B" w14:paraId="3519E562" w14:textId="77777777" w:rsidTr="00E47AB9">
        <w:tc>
          <w:tcPr>
            <w:tcW w:w="2269" w:type="pct"/>
            <w:tcBorders>
              <w:bottom w:val="nil"/>
            </w:tcBorders>
          </w:tcPr>
          <w:p w14:paraId="6EB4ECA3" w14:textId="77777777" w:rsidR="00E47AB9" w:rsidRPr="001D2A6B" w:rsidRDefault="00E47AB9" w:rsidP="001D2A6B">
            <w:pPr>
              <w:autoSpaceDE w:val="0"/>
              <w:autoSpaceDN w:val="0"/>
              <w:adjustRightInd w:val="0"/>
              <w:spacing w:line="276" w:lineRule="auto"/>
              <w:ind w:firstLineChars="100" w:firstLine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 xml:space="preserve">Community infections                               </w:t>
            </w:r>
          </w:p>
        </w:tc>
        <w:tc>
          <w:tcPr>
            <w:tcW w:w="910" w:type="pct"/>
            <w:tcBorders>
              <w:bottom w:val="nil"/>
            </w:tcBorders>
          </w:tcPr>
          <w:p w14:paraId="2DE7115E" w14:textId="77777777" w:rsidR="00E47AB9" w:rsidRPr="001D2A6B" w:rsidRDefault="00E47AB9">
            <w:pPr>
              <w:rPr>
                <w:rFonts w:ascii="Times New Roman" w:hAnsi="Times New Roman" w:cs="Times New Roman"/>
                <w:szCs w:val="21"/>
              </w:rPr>
            </w:pPr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 xml:space="preserve">45 (57.0)  </w:t>
            </w:r>
          </w:p>
        </w:tc>
        <w:tc>
          <w:tcPr>
            <w:tcW w:w="910" w:type="pct"/>
            <w:tcBorders>
              <w:bottom w:val="nil"/>
            </w:tcBorders>
          </w:tcPr>
          <w:p w14:paraId="14920936" w14:textId="77777777" w:rsidR="00E47AB9" w:rsidRPr="001D2A6B" w:rsidRDefault="00E47AB9">
            <w:pPr>
              <w:rPr>
                <w:rFonts w:ascii="Times New Roman" w:hAnsi="Times New Roman" w:cs="Times New Roman"/>
                <w:szCs w:val="21"/>
              </w:rPr>
            </w:pPr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>40 (54.8)</w:t>
            </w:r>
          </w:p>
        </w:tc>
        <w:tc>
          <w:tcPr>
            <w:tcW w:w="911" w:type="pct"/>
            <w:tcBorders>
              <w:bottom w:val="nil"/>
            </w:tcBorders>
          </w:tcPr>
          <w:p w14:paraId="417809B9" w14:textId="77777777" w:rsidR="00E47AB9" w:rsidRPr="001D2A6B" w:rsidRDefault="00E47AB9">
            <w:pPr>
              <w:rPr>
                <w:rFonts w:ascii="Times New Roman" w:hAnsi="Times New Roman" w:cs="Times New Roman"/>
                <w:szCs w:val="21"/>
              </w:rPr>
            </w:pPr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>5/0 (83.3)</w:t>
            </w:r>
          </w:p>
        </w:tc>
      </w:tr>
      <w:tr w:rsidR="00E47AB9" w:rsidRPr="001D2A6B" w14:paraId="3C344D89" w14:textId="77777777" w:rsidTr="00E47AB9">
        <w:tc>
          <w:tcPr>
            <w:tcW w:w="2269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D81BF03" w14:textId="77777777" w:rsidR="00E47AB9" w:rsidRPr="001D2A6B" w:rsidRDefault="00E47AB9">
            <w:pPr>
              <w:rPr>
                <w:rFonts w:ascii="Times New Roman" w:hAnsi="Times New Roman" w:cs="Times New Roman"/>
                <w:szCs w:val="21"/>
              </w:rPr>
            </w:pPr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>Occupation-n (%)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589AAD6" w14:textId="77777777" w:rsidR="00E47AB9" w:rsidRPr="001D2A6B" w:rsidRDefault="00E47AB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D6B97EC" w14:textId="77777777" w:rsidR="00E47AB9" w:rsidRPr="001D2A6B" w:rsidRDefault="00E47AB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3B0442E" w14:textId="77777777" w:rsidR="00E47AB9" w:rsidRPr="001D2A6B" w:rsidRDefault="00E47AB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47AB9" w:rsidRPr="001D2A6B" w14:paraId="118A71C3" w14:textId="77777777" w:rsidTr="00E47AB9">
        <w:tc>
          <w:tcPr>
            <w:tcW w:w="2269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D8F5CC8" w14:textId="77777777" w:rsidR="00E47AB9" w:rsidRPr="001D2A6B" w:rsidRDefault="00E47AB9" w:rsidP="00ED2FCD">
            <w:pPr>
              <w:rPr>
                <w:rFonts w:ascii="Times New Roman" w:hAnsi="Times New Roman" w:cs="Times New Roman"/>
                <w:szCs w:val="21"/>
              </w:rPr>
            </w:pPr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 xml:space="preserve">  Agricultural worker                                  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FE74098" w14:textId="77777777" w:rsidR="00E47AB9" w:rsidRPr="001D2A6B" w:rsidRDefault="00E47AB9">
            <w:pPr>
              <w:rPr>
                <w:rFonts w:ascii="Times New Roman" w:hAnsi="Times New Roman" w:cs="Times New Roman"/>
                <w:szCs w:val="21"/>
              </w:rPr>
            </w:pPr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 xml:space="preserve">33 (41.8)   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5A5DC30" w14:textId="77777777" w:rsidR="00E47AB9" w:rsidRPr="001D2A6B" w:rsidRDefault="00E47AB9">
            <w:pPr>
              <w:rPr>
                <w:rFonts w:ascii="Times New Roman" w:hAnsi="Times New Roman" w:cs="Times New Roman"/>
                <w:szCs w:val="21"/>
              </w:rPr>
            </w:pPr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>30 (41.1)</w:t>
            </w:r>
          </w:p>
        </w:tc>
        <w:tc>
          <w:tcPr>
            <w:tcW w:w="91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6FCF686" w14:textId="77777777" w:rsidR="00E47AB9" w:rsidRPr="001D2A6B" w:rsidRDefault="00E47AB9">
            <w:pPr>
              <w:rPr>
                <w:rFonts w:ascii="Times New Roman" w:hAnsi="Times New Roman" w:cs="Times New Roman"/>
                <w:szCs w:val="21"/>
              </w:rPr>
            </w:pPr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>2/1 (50.0)</w:t>
            </w:r>
          </w:p>
        </w:tc>
      </w:tr>
      <w:tr w:rsidR="00E47AB9" w:rsidRPr="001D2A6B" w14:paraId="00873C96" w14:textId="77777777" w:rsidTr="00E47AB9">
        <w:tc>
          <w:tcPr>
            <w:tcW w:w="2269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73AFBB8" w14:textId="77777777" w:rsidR="00E47AB9" w:rsidRPr="001D2A6B" w:rsidRDefault="00E47AB9" w:rsidP="008B4020">
            <w:pPr>
              <w:rPr>
                <w:rFonts w:ascii="Times New Roman" w:hAnsi="Times New Roman" w:cs="Times New Roman"/>
                <w:szCs w:val="21"/>
              </w:rPr>
            </w:pPr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 xml:space="preserve">  Employee                                   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CD765F5" w14:textId="77777777" w:rsidR="00E47AB9" w:rsidRPr="001D2A6B" w:rsidRDefault="00E47AB9">
            <w:pPr>
              <w:rPr>
                <w:rFonts w:ascii="Times New Roman" w:hAnsi="Times New Roman" w:cs="Times New Roman"/>
                <w:szCs w:val="21"/>
              </w:rPr>
            </w:pPr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>46 (58.2)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E6F56F8" w14:textId="77777777" w:rsidR="00E47AB9" w:rsidRPr="001D2A6B" w:rsidRDefault="00E47AB9">
            <w:pPr>
              <w:rPr>
                <w:rFonts w:ascii="Times New Roman" w:hAnsi="Times New Roman" w:cs="Times New Roman"/>
                <w:szCs w:val="21"/>
              </w:rPr>
            </w:pPr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>43 (58.9)</w:t>
            </w:r>
          </w:p>
        </w:tc>
        <w:tc>
          <w:tcPr>
            <w:tcW w:w="91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06868BF" w14:textId="77777777" w:rsidR="00E47AB9" w:rsidRPr="001D2A6B" w:rsidRDefault="00E47AB9">
            <w:pPr>
              <w:rPr>
                <w:rFonts w:ascii="Times New Roman" w:hAnsi="Times New Roman" w:cs="Times New Roman"/>
                <w:szCs w:val="21"/>
              </w:rPr>
            </w:pPr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 xml:space="preserve">3/0 (50.0)        </w:t>
            </w:r>
          </w:p>
        </w:tc>
      </w:tr>
      <w:tr w:rsidR="00E47AB9" w:rsidRPr="001D2A6B" w14:paraId="1D3704C6" w14:textId="77777777" w:rsidTr="00E47AB9">
        <w:tc>
          <w:tcPr>
            <w:tcW w:w="2269" w:type="pct"/>
            <w:tcBorders>
              <w:top w:val="nil"/>
              <w:bottom w:val="nil"/>
            </w:tcBorders>
          </w:tcPr>
          <w:p w14:paraId="5F2BE7C2" w14:textId="77777777" w:rsidR="00E47AB9" w:rsidRPr="001D2A6B" w:rsidRDefault="00E47AB9" w:rsidP="003F430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>Smokers-n (</w:t>
            </w:r>
            <w:proofErr w:type="gramStart"/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 xml:space="preserve">%)   </w:t>
            </w:r>
            <w:proofErr w:type="gramEnd"/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 xml:space="preserve">                               </w:t>
            </w:r>
          </w:p>
        </w:tc>
        <w:tc>
          <w:tcPr>
            <w:tcW w:w="910" w:type="pct"/>
            <w:tcBorders>
              <w:top w:val="nil"/>
              <w:bottom w:val="nil"/>
            </w:tcBorders>
          </w:tcPr>
          <w:p w14:paraId="3266F032" w14:textId="77777777" w:rsidR="00E47AB9" w:rsidRPr="001D2A6B" w:rsidRDefault="00E47AB9">
            <w:pPr>
              <w:rPr>
                <w:rFonts w:ascii="Times New Roman" w:hAnsi="Times New Roman" w:cs="Times New Roman"/>
                <w:szCs w:val="21"/>
              </w:rPr>
            </w:pPr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 xml:space="preserve">10 (12.7)   </w:t>
            </w:r>
          </w:p>
        </w:tc>
        <w:tc>
          <w:tcPr>
            <w:tcW w:w="910" w:type="pct"/>
            <w:tcBorders>
              <w:top w:val="nil"/>
              <w:bottom w:val="nil"/>
            </w:tcBorders>
          </w:tcPr>
          <w:p w14:paraId="321970A0" w14:textId="77777777" w:rsidR="00E47AB9" w:rsidRPr="001D2A6B" w:rsidRDefault="00E47AB9">
            <w:pPr>
              <w:rPr>
                <w:rFonts w:ascii="Times New Roman" w:hAnsi="Times New Roman" w:cs="Times New Roman"/>
                <w:szCs w:val="21"/>
              </w:rPr>
            </w:pPr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>9 (12.3)</w:t>
            </w:r>
          </w:p>
        </w:tc>
        <w:tc>
          <w:tcPr>
            <w:tcW w:w="911" w:type="pct"/>
            <w:tcBorders>
              <w:top w:val="nil"/>
              <w:bottom w:val="nil"/>
            </w:tcBorders>
          </w:tcPr>
          <w:p w14:paraId="15028863" w14:textId="77777777" w:rsidR="00E47AB9" w:rsidRPr="001D2A6B" w:rsidRDefault="00E47AB9" w:rsidP="00684278">
            <w:pPr>
              <w:rPr>
                <w:rFonts w:ascii="Times New Roman" w:hAnsi="Times New Roman" w:cs="Times New Roman"/>
                <w:szCs w:val="21"/>
              </w:rPr>
            </w:pPr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 xml:space="preserve">1/0 (16.7)   </w:t>
            </w:r>
          </w:p>
        </w:tc>
      </w:tr>
      <w:tr w:rsidR="00E47AB9" w:rsidRPr="001D2A6B" w14:paraId="0565E48F" w14:textId="77777777" w:rsidTr="00E47AB9">
        <w:tc>
          <w:tcPr>
            <w:tcW w:w="2269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2BEEC5B" w14:textId="77777777" w:rsidR="00E47AB9" w:rsidRPr="001D2A6B" w:rsidRDefault="00E47AB9" w:rsidP="00454346">
            <w:pPr>
              <w:rPr>
                <w:rFonts w:ascii="Times New Roman" w:hAnsi="Times New Roman" w:cs="Times New Roman"/>
                <w:szCs w:val="21"/>
              </w:rPr>
            </w:pPr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>Comorbidity-n (</w:t>
            </w:r>
            <w:proofErr w:type="gramStart"/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 xml:space="preserve">%)   </w:t>
            </w:r>
            <w:proofErr w:type="gramEnd"/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 xml:space="preserve">             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17E4363" w14:textId="77777777" w:rsidR="00E47AB9" w:rsidRPr="001D2A6B" w:rsidRDefault="00E47AB9">
            <w:pPr>
              <w:rPr>
                <w:rFonts w:ascii="Times New Roman" w:hAnsi="Times New Roman" w:cs="Times New Roman"/>
                <w:szCs w:val="21"/>
              </w:rPr>
            </w:pPr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 xml:space="preserve">19 </w:t>
            </w:r>
            <w:r w:rsidRPr="001D2A6B">
              <w:rPr>
                <w:rFonts w:ascii="Times New Roman" w:hAnsi="Times New Roman" w:cs="Times New Roman"/>
                <w:szCs w:val="21"/>
              </w:rPr>
              <w:t>(24.1)</w:t>
            </w:r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 xml:space="preserve">  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3EC0F1E" w14:textId="77777777" w:rsidR="00E47AB9" w:rsidRPr="001D2A6B" w:rsidRDefault="00E47AB9">
            <w:pPr>
              <w:rPr>
                <w:rFonts w:ascii="Times New Roman" w:hAnsi="Times New Roman" w:cs="Times New Roman"/>
                <w:szCs w:val="21"/>
              </w:rPr>
            </w:pPr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 xml:space="preserve">17 </w:t>
            </w:r>
            <w:r w:rsidRPr="001D2A6B">
              <w:rPr>
                <w:rFonts w:ascii="Times New Roman" w:hAnsi="Times New Roman" w:cs="Times New Roman"/>
                <w:szCs w:val="21"/>
              </w:rPr>
              <w:t>(23.3)</w:t>
            </w:r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 xml:space="preserve">        </w:t>
            </w:r>
          </w:p>
        </w:tc>
        <w:tc>
          <w:tcPr>
            <w:tcW w:w="91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20CF027" w14:textId="77777777" w:rsidR="00E47AB9" w:rsidRPr="001D2A6B" w:rsidRDefault="00E47AB9">
            <w:pPr>
              <w:rPr>
                <w:rFonts w:ascii="Times New Roman" w:hAnsi="Times New Roman" w:cs="Times New Roman"/>
                <w:szCs w:val="21"/>
              </w:rPr>
            </w:pPr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>1/1 (33.3)</w:t>
            </w:r>
          </w:p>
        </w:tc>
      </w:tr>
      <w:tr w:rsidR="00E47AB9" w:rsidRPr="001D2A6B" w14:paraId="6B988BAC" w14:textId="77777777" w:rsidTr="00E47AB9">
        <w:tc>
          <w:tcPr>
            <w:tcW w:w="2269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0FDF401" w14:textId="77777777" w:rsidR="00E47AB9" w:rsidRPr="001D2A6B" w:rsidRDefault="00E47AB9" w:rsidP="001D2A6B">
            <w:pPr>
              <w:autoSpaceDE w:val="0"/>
              <w:autoSpaceDN w:val="0"/>
              <w:adjustRightInd w:val="0"/>
              <w:spacing w:line="276" w:lineRule="auto"/>
              <w:ind w:firstLineChars="100" w:firstLine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 xml:space="preserve">Hypertension                                 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9868ABB" w14:textId="77777777" w:rsidR="00E47AB9" w:rsidRPr="001D2A6B" w:rsidRDefault="00E47AB9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 xml:space="preserve">13 </w:t>
            </w:r>
            <w:r w:rsidRPr="001D2A6B">
              <w:rPr>
                <w:rFonts w:ascii="Times New Roman" w:hAnsi="Times New Roman" w:cs="Times New Roman"/>
                <w:szCs w:val="21"/>
              </w:rPr>
              <w:t>(16.5)</w:t>
            </w:r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 xml:space="preserve">  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984DC88" w14:textId="77777777" w:rsidR="00E47AB9" w:rsidRPr="001D2A6B" w:rsidRDefault="00E47AB9">
            <w:pPr>
              <w:rPr>
                <w:rFonts w:ascii="Times New Roman" w:hAnsi="Times New Roman" w:cs="Times New Roman"/>
                <w:szCs w:val="21"/>
              </w:rPr>
            </w:pPr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 xml:space="preserve">11 </w:t>
            </w:r>
            <w:r w:rsidRPr="001D2A6B">
              <w:rPr>
                <w:rFonts w:ascii="Times New Roman" w:hAnsi="Times New Roman" w:cs="Times New Roman"/>
                <w:szCs w:val="21"/>
              </w:rPr>
              <w:t>(15.1)</w:t>
            </w:r>
          </w:p>
        </w:tc>
        <w:tc>
          <w:tcPr>
            <w:tcW w:w="91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90D3AE0" w14:textId="77777777" w:rsidR="00E47AB9" w:rsidRPr="001D2A6B" w:rsidRDefault="00E47AB9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 xml:space="preserve">1/1 (33.3)   </w:t>
            </w:r>
          </w:p>
        </w:tc>
      </w:tr>
      <w:tr w:rsidR="00E47AB9" w:rsidRPr="001D2A6B" w14:paraId="20430612" w14:textId="77777777" w:rsidTr="00E47AB9">
        <w:tc>
          <w:tcPr>
            <w:tcW w:w="2269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6333FB1" w14:textId="77777777" w:rsidR="00E47AB9" w:rsidRPr="001D2A6B" w:rsidRDefault="00E47AB9" w:rsidP="001D2A6B">
            <w:pPr>
              <w:autoSpaceDE w:val="0"/>
              <w:autoSpaceDN w:val="0"/>
              <w:adjustRightInd w:val="0"/>
              <w:spacing w:line="276" w:lineRule="auto"/>
              <w:ind w:firstLineChars="100" w:firstLine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 xml:space="preserve">Diabetes                                  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71F4D09" w14:textId="77777777" w:rsidR="00E47AB9" w:rsidRPr="001D2A6B" w:rsidRDefault="00E47AB9">
            <w:pPr>
              <w:rPr>
                <w:rFonts w:ascii="Times New Roman" w:hAnsi="Times New Roman" w:cs="Times New Roman"/>
                <w:szCs w:val="21"/>
              </w:rPr>
            </w:pPr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 xml:space="preserve">4 </w:t>
            </w:r>
            <w:r w:rsidRPr="001D2A6B">
              <w:rPr>
                <w:rFonts w:ascii="Times New Roman" w:hAnsi="Times New Roman" w:cs="Times New Roman"/>
                <w:szCs w:val="21"/>
              </w:rPr>
              <w:t>(5.1)</w:t>
            </w:r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 xml:space="preserve">     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6DAFCAE" w14:textId="77777777" w:rsidR="00E47AB9" w:rsidRPr="001D2A6B" w:rsidRDefault="00E47AB9">
            <w:pPr>
              <w:rPr>
                <w:rFonts w:ascii="Times New Roman" w:hAnsi="Times New Roman" w:cs="Times New Roman"/>
                <w:szCs w:val="21"/>
              </w:rPr>
            </w:pPr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 xml:space="preserve">4 </w:t>
            </w:r>
            <w:r w:rsidRPr="001D2A6B">
              <w:rPr>
                <w:rFonts w:ascii="Times New Roman" w:hAnsi="Times New Roman" w:cs="Times New Roman"/>
                <w:szCs w:val="21"/>
              </w:rPr>
              <w:t>(5.5)</w:t>
            </w:r>
          </w:p>
        </w:tc>
        <w:tc>
          <w:tcPr>
            <w:tcW w:w="91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A1C71B5" w14:textId="77777777" w:rsidR="00E47AB9" w:rsidRPr="001D2A6B" w:rsidRDefault="00E47AB9">
            <w:pPr>
              <w:rPr>
                <w:rFonts w:ascii="Times New Roman" w:hAnsi="Times New Roman" w:cs="Times New Roman"/>
                <w:szCs w:val="21"/>
              </w:rPr>
            </w:pPr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 xml:space="preserve">0/0 (0.0)    </w:t>
            </w:r>
          </w:p>
        </w:tc>
      </w:tr>
      <w:tr w:rsidR="00E47AB9" w:rsidRPr="001D2A6B" w14:paraId="0CC4DB62" w14:textId="77777777" w:rsidTr="00E47AB9">
        <w:tc>
          <w:tcPr>
            <w:tcW w:w="2269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64CA7CC" w14:textId="77777777" w:rsidR="00E47AB9" w:rsidRPr="001D2A6B" w:rsidRDefault="00E47AB9" w:rsidP="001D2A6B">
            <w:pPr>
              <w:autoSpaceDE w:val="0"/>
              <w:autoSpaceDN w:val="0"/>
              <w:adjustRightInd w:val="0"/>
              <w:spacing w:line="276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>Chronic obstructive pulmonary disease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5CE0CFD" w14:textId="77777777" w:rsidR="00E47AB9" w:rsidRPr="001D2A6B" w:rsidRDefault="00E47AB9" w:rsidP="00923300">
            <w:pPr>
              <w:rPr>
                <w:rFonts w:ascii="Times New Roman" w:hAnsi="Times New Roman" w:cs="Times New Roman"/>
                <w:szCs w:val="21"/>
              </w:rPr>
            </w:pPr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 xml:space="preserve">2 </w:t>
            </w:r>
            <w:r w:rsidRPr="001D2A6B">
              <w:rPr>
                <w:rFonts w:ascii="Times New Roman" w:hAnsi="Times New Roman" w:cs="Times New Roman"/>
                <w:szCs w:val="21"/>
              </w:rPr>
              <w:t>(2.5)</w:t>
            </w:r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 xml:space="preserve">   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CD4EB26" w14:textId="77777777" w:rsidR="00E47AB9" w:rsidRPr="001D2A6B" w:rsidRDefault="00E47AB9" w:rsidP="00923300">
            <w:pPr>
              <w:rPr>
                <w:rFonts w:ascii="Times New Roman" w:hAnsi="Times New Roman" w:cs="Times New Roman"/>
                <w:szCs w:val="21"/>
              </w:rPr>
            </w:pPr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 xml:space="preserve">2 </w:t>
            </w:r>
            <w:r w:rsidRPr="001D2A6B">
              <w:rPr>
                <w:rFonts w:ascii="Times New Roman" w:hAnsi="Times New Roman" w:cs="Times New Roman"/>
                <w:szCs w:val="21"/>
              </w:rPr>
              <w:t>(2.7)</w:t>
            </w:r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 xml:space="preserve">   </w:t>
            </w:r>
          </w:p>
        </w:tc>
        <w:tc>
          <w:tcPr>
            <w:tcW w:w="91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F4DF536" w14:textId="77777777" w:rsidR="00E47AB9" w:rsidRPr="001D2A6B" w:rsidRDefault="00E47AB9" w:rsidP="00923300">
            <w:pPr>
              <w:rPr>
                <w:rFonts w:ascii="Times New Roman" w:hAnsi="Times New Roman" w:cs="Times New Roman"/>
                <w:szCs w:val="21"/>
              </w:rPr>
            </w:pPr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 xml:space="preserve">0/0 (0.0)   </w:t>
            </w:r>
          </w:p>
        </w:tc>
      </w:tr>
      <w:tr w:rsidR="00E47AB9" w:rsidRPr="001D2A6B" w14:paraId="25824208" w14:textId="77777777" w:rsidTr="00E47AB9">
        <w:tc>
          <w:tcPr>
            <w:tcW w:w="2269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720EC01" w14:textId="77777777" w:rsidR="00E47AB9" w:rsidRPr="001D2A6B" w:rsidRDefault="00E47AB9" w:rsidP="001D2A6B">
            <w:pPr>
              <w:autoSpaceDE w:val="0"/>
              <w:autoSpaceDN w:val="0"/>
              <w:adjustRightInd w:val="0"/>
              <w:spacing w:line="276" w:lineRule="auto"/>
              <w:ind w:firstLineChars="100" w:firstLine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D2A6B">
              <w:rPr>
                <w:rFonts w:ascii="Times New Roman" w:eastAsia="TimesNewRomanPSMT-Identity-H" w:hAnsi="Times New Roman" w:cs="Times New Roman"/>
                <w:kern w:val="0"/>
                <w:szCs w:val="21"/>
              </w:rPr>
              <w:t>Chronic renal disease</w:t>
            </w:r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 xml:space="preserve">                           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50AE56A" w14:textId="77777777" w:rsidR="00E47AB9" w:rsidRPr="001D2A6B" w:rsidRDefault="00E47AB9" w:rsidP="00923300">
            <w:pPr>
              <w:rPr>
                <w:rFonts w:ascii="Times New Roman" w:hAnsi="Times New Roman" w:cs="Times New Roman"/>
                <w:szCs w:val="21"/>
              </w:rPr>
            </w:pPr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 xml:space="preserve">2 </w:t>
            </w:r>
            <w:r w:rsidRPr="001D2A6B">
              <w:rPr>
                <w:rFonts w:ascii="Times New Roman" w:hAnsi="Times New Roman" w:cs="Times New Roman"/>
                <w:szCs w:val="21"/>
              </w:rPr>
              <w:t>(2.5)</w:t>
            </w:r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 xml:space="preserve">   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E0FE182" w14:textId="77777777" w:rsidR="00E47AB9" w:rsidRPr="001D2A6B" w:rsidRDefault="00E47AB9" w:rsidP="00923300">
            <w:pPr>
              <w:rPr>
                <w:rFonts w:ascii="Times New Roman" w:hAnsi="Times New Roman" w:cs="Times New Roman"/>
                <w:szCs w:val="21"/>
              </w:rPr>
            </w:pPr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 xml:space="preserve">2 </w:t>
            </w:r>
            <w:r w:rsidRPr="001D2A6B">
              <w:rPr>
                <w:rFonts w:ascii="Times New Roman" w:hAnsi="Times New Roman" w:cs="Times New Roman"/>
                <w:szCs w:val="21"/>
              </w:rPr>
              <w:t>(2.7)</w:t>
            </w:r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 xml:space="preserve">   </w:t>
            </w:r>
          </w:p>
        </w:tc>
        <w:tc>
          <w:tcPr>
            <w:tcW w:w="91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24B1570" w14:textId="77777777" w:rsidR="00E47AB9" w:rsidRPr="001D2A6B" w:rsidRDefault="00E47AB9" w:rsidP="00923300">
            <w:pPr>
              <w:rPr>
                <w:rFonts w:ascii="Times New Roman" w:hAnsi="Times New Roman" w:cs="Times New Roman"/>
                <w:szCs w:val="21"/>
              </w:rPr>
            </w:pPr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 xml:space="preserve">0/0 (0.0)   </w:t>
            </w:r>
          </w:p>
        </w:tc>
      </w:tr>
      <w:tr w:rsidR="00E47AB9" w:rsidRPr="001D2A6B" w14:paraId="455062DB" w14:textId="77777777" w:rsidTr="00E47AB9">
        <w:tc>
          <w:tcPr>
            <w:tcW w:w="2269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12BE64E" w14:textId="77777777" w:rsidR="00E47AB9" w:rsidRPr="001D2A6B" w:rsidRDefault="00E47AB9" w:rsidP="00923300">
            <w:pPr>
              <w:rPr>
                <w:rFonts w:ascii="Times New Roman" w:hAnsi="Times New Roman" w:cs="Times New Roman"/>
                <w:szCs w:val="21"/>
              </w:rPr>
            </w:pPr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 xml:space="preserve">  </w:t>
            </w:r>
            <w:r w:rsidRPr="001D2A6B">
              <w:rPr>
                <w:rFonts w:ascii="Times New Roman" w:eastAsia="TimesNewRomanPSMT-Identity-H" w:hAnsi="Times New Roman" w:cs="Times New Roman"/>
                <w:kern w:val="0"/>
                <w:szCs w:val="21"/>
              </w:rPr>
              <w:t>Chronic heart disease</w:t>
            </w:r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 xml:space="preserve">                     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C2EF70E" w14:textId="77777777" w:rsidR="00E47AB9" w:rsidRPr="001D2A6B" w:rsidRDefault="00E47AB9" w:rsidP="00923300">
            <w:pPr>
              <w:rPr>
                <w:rFonts w:ascii="Times New Roman" w:hAnsi="Times New Roman" w:cs="Times New Roman"/>
                <w:szCs w:val="21"/>
              </w:rPr>
            </w:pPr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 xml:space="preserve">1 </w:t>
            </w:r>
            <w:r w:rsidRPr="001D2A6B">
              <w:rPr>
                <w:rFonts w:ascii="Times New Roman" w:hAnsi="Times New Roman" w:cs="Times New Roman"/>
                <w:szCs w:val="21"/>
              </w:rPr>
              <w:t>(1.3)</w:t>
            </w:r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 xml:space="preserve">         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0C8C12F" w14:textId="77777777" w:rsidR="00E47AB9" w:rsidRPr="001D2A6B" w:rsidRDefault="00E47AB9" w:rsidP="00923300">
            <w:pPr>
              <w:rPr>
                <w:rFonts w:ascii="Times New Roman" w:hAnsi="Times New Roman" w:cs="Times New Roman"/>
                <w:szCs w:val="21"/>
              </w:rPr>
            </w:pPr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 xml:space="preserve">1 </w:t>
            </w:r>
            <w:r w:rsidRPr="001D2A6B">
              <w:rPr>
                <w:rFonts w:ascii="Times New Roman" w:hAnsi="Times New Roman" w:cs="Times New Roman"/>
                <w:szCs w:val="21"/>
              </w:rPr>
              <w:t>(1.4)</w:t>
            </w:r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91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0A7ED89" w14:textId="77777777" w:rsidR="00E47AB9" w:rsidRPr="001D2A6B" w:rsidRDefault="00E47AB9" w:rsidP="00923300">
            <w:pPr>
              <w:rPr>
                <w:rFonts w:ascii="Times New Roman" w:hAnsi="Times New Roman" w:cs="Times New Roman"/>
                <w:szCs w:val="21"/>
              </w:rPr>
            </w:pPr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>0/0 (0.0)</w:t>
            </w:r>
          </w:p>
        </w:tc>
      </w:tr>
      <w:tr w:rsidR="00E47AB9" w:rsidRPr="001D2A6B" w14:paraId="66EB1D1B" w14:textId="77777777" w:rsidTr="00E47AB9">
        <w:tc>
          <w:tcPr>
            <w:tcW w:w="2269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7ED4D58" w14:textId="77777777" w:rsidR="00E47AB9" w:rsidRPr="001D2A6B" w:rsidRDefault="00E47AB9" w:rsidP="001D2A6B">
            <w:pPr>
              <w:autoSpaceDE w:val="0"/>
              <w:autoSpaceDN w:val="0"/>
              <w:adjustRightInd w:val="0"/>
              <w:spacing w:line="276" w:lineRule="auto"/>
              <w:ind w:firstLineChars="100" w:firstLine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>Hypothyroidism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5BCE97C" w14:textId="77777777" w:rsidR="00E47AB9" w:rsidRPr="001D2A6B" w:rsidRDefault="00E47AB9" w:rsidP="00923300">
            <w:pPr>
              <w:rPr>
                <w:rFonts w:ascii="Times New Roman" w:hAnsi="Times New Roman" w:cs="Times New Roman"/>
                <w:szCs w:val="21"/>
              </w:rPr>
            </w:pPr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 xml:space="preserve">1 </w:t>
            </w:r>
            <w:r w:rsidRPr="001D2A6B">
              <w:rPr>
                <w:rFonts w:ascii="Times New Roman" w:hAnsi="Times New Roman" w:cs="Times New Roman"/>
                <w:szCs w:val="21"/>
              </w:rPr>
              <w:t>(1.3)</w:t>
            </w:r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 xml:space="preserve">         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B55FC95" w14:textId="77777777" w:rsidR="00E47AB9" w:rsidRPr="001D2A6B" w:rsidRDefault="00E47AB9" w:rsidP="00923300">
            <w:pPr>
              <w:rPr>
                <w:rFonts w:ascii="Times New Roman" w:hAnsi="Times New Roman" w:cs="Times New Roman"/>
                <w:szCs w:val="21"/>
              </w:rPr>
            </w:pPr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 xml:space="preserve">1 </w:t>
            </w:r>
            <w:r w:rsidRPr="001D2A6B">
              <w:rPr>
                <w:rFonts w:ascii="Times New Roman" w:hAnsi="Times New Roman" w:cs="Times New Roman"/>
                <w:szCs w:val="21"/>
              </w:rPr>
              <w:t>(1.4)</w:t>
            </w:r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91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CC7C55C" w14:textId="77777777" w:rsidR="00E47AB9" w:rsidRPr="001D2A6B" w:rsidRDefault="00E47AB9" w:rsidP="00923300">
            <w:pPr>
              <w:rPr>
                <w:rFonts w:ascii="Times New Roman" w:hAnsi="Times New Roman" w:cs="Times New Roman"/>
                <w:szCs w:val="21"/>
              </w:rPr>
            </w:pPr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>0/0 (0.0)</w:t>
            </w:r>
          </w:p>
        </w:tc>
      </w:tr>
      <w:tr w:rsidR="00E47AB9" w:rsidRPr="001D2A6B" w14:paraId="049AA8D1" w14:textId="77777777" w:rsidTr="00E47AB9">
        <w:tc>
          <w:tcPr>
            <w:tcW w:w="2269" w:type="pct"/>
            <w:tcBorders>
              <w:bottom w:val="nil"/>
            </w:tcBorders>
          </w:tcPr>
          <w:p w14:paraId="64C887F9" w14:textId="77777777" w:rsidR="00E47AB9" w:rsidRPr="00F5440D" w:rsidRDefault="00E47AB9" w:rsidP="00C96758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5440D">
              <w:rPr>
                <w:rFonts w:ascii="Times New Roman" w:hAnsi="Times New Roman" w:cs="Times New Roman" w:hint="eastAsia"/>
                <w:kern w:val="0"/>
                <w:szCs w:val="21"/>
              </w:rPr>
              <w:t>T</w:t>
            </w:r>
            <w:r w:rsidRPr="00F5440D">
              <w:rPr>
                <w:rFonts w:ascii="Times New Roman" w:hAnsi="Times New Roman" w:cs="Times New Roman"/>
                <w:kern w:val="0"/>
                <w:szCs w:val="21"/>
              </w:rPr>
              <w:t>ime from disease onset to admission-days</w:t>
            </w:r>
          </w:p>
        </w:tc>
        <w:tc>
          <w:tcPr>
            <w:tcW w:w="910" w:type="pct"/>
            <w:tcBorders>
              <w:bottom w:val="nil"/>
            </w:tcBorders>
          </w:tcPr>
          <w:p w14:paraId="7C153C43" w14:textId="77777777" w:rsidR="00E47AB9" w:rsidRPr="00F5440D" w:rsidRDefault="00E47AB9" w:rsidP="00A63ED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5440D">
              <w:rPr>
                <w:rFonts w:ascii="Times New Roman" w:hAnsi="Times New Roman" w:cs="Times New Roman" w:hint="eastAsia"/>
                <w:kern w:val="0"/>
                <w:szCs w:val="21"/>
              </w:rPr>
              <w:t>5</w:t>
            </w:r>
            <w:r w:rsidRPr="00F5440D">
              <w:rPr>
                <w:rFonts w:ascii="Times New Roman" w:hAnsi="Times New Roman" w:cs="Times New Roman"/>
                <w:kern w:val="0"/>
                <w:szCs w:val="21"/>
              </w:rPr>
              <w:t>.0 (</w:t>
            </w:r>
            <w:r w:rsidRPr="00F5440D"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  <w:r w:rsidRPr="00F5440D">
              <w:rPr>
                <w:rFonts w:ascii="Times New Roman" w:hAnsi="Times New Roman" w:cs="Times New Roman"/>
                <w:kern w:val="0"/>
                <w:szCs w:val="21"/>
              </w:rPr>
              <w:t>.0-</w:t>
            </w:r>
            <w:r w:rsidRPr="00F5440D">
              <w:rPr>
                <w:rFonts w:ascii="Times New Roman" w:hAnsi="Times New Roman" w:cs="Times New Roman" w:hint="eastAsia"/>
                <w:kern w:val="0"/>
                <w:szCs w:val="21"/>
              </w:rPr>
              <w:t>7</w:t>
            </w:r>
            <w:r w:rsidRPr="00F5440D">
              <w:rPr>
                <w:rFonts w:ascii="Times New Roman" w:hAnsi="Times New Roman" w:cs="Times New Roman"/>
                <w:kern w:val="0"/>
                <w:szCs w:val="21"/>
              </w:rPr>
              <w:t xml:space="preserve">.0)         </w:t>
            </w:r>
          </w:p>
        </w:tc>
        <w:tc>
          <w:tcPr>
            <w:tcW w:w="910" w:type="pct"/>
            <w:tcBorders>
              <w:bottom w:val="nil"/>
            </w:tcBorders>
          </w:tcPr>
          <w:p w14:paraId="55B5CA41" w14:textId="77777777" w:rsidR="00E47AB9" w:rsidRPr="00F5440D" w:rsidRDefault="00E47AB9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5440D">
              <w:rPr>
                <w:rFonts w:ascii="Times New Roman" w:hAnsi="Times New Roman" w:cs="Times New Roman" w:hint="eastAsia"/>
                <w:kern w:val="0"/>
                <w:szCs w:val="21"/>
              </w:rPr>
              <w:t>5</w:t>
            </w:r>
            <w:r w:rsidRPr="00F5440D">
              <w:rPr>
                <w:rFonts w:ascii="Times New Roman" w:hAnsi="Times New Roman" w:cs="Times New Roman"/>
                <w:kern w:val="0"/>
                <w:szCs w:val="21"/>
              </w:rPr>
              <w:t>.0 (</w:t>
            </w:r>
            <w:r w:rsidRPr="00F5440D"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  <w:r w:rsidRPr="00F5440D">
              <w:rPr>
                <w:rFonts w:ascii="Times New Roman" w:hAnsi="Times New Roman" w:cs="Times New Roman"/>
                <w:kern w:val="0"/>
                <w:szCs w:val="21"/>
              </w:rPr>
              <w:t>.0-</w:t>
            </w:r>
            <w:r w:rsidRPr="00F5440D">
              <w:rPr>
                <w:rFonts w:ascii="Times New Roman" w:hAnsi="Times New Roman" w:cs="Times New Roman" w:hint="eastAsia"/>
                <w:kern w:val="0"/>
                <w:szCs w:val="21"/>
              </w:rPr>
              <w:t>7</w:t>
            </w:r>
            <w:r w:rsidRPr="00F5440D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Pr="00F5440D">
              <w:rPr>
                <w:rFonts w:ascii="Times New Roman" w:hAnsi="Times New Roman" w:cs="Times New Roman" w:hint="eastAsia"/>
                <w:kern w:val="0"/>
                <w:szCs w:val="21"/>
              </w:rPr>
              <w:t>5</w:t>
            </w:r>
            <w:r w:rsidRPr="00F5440D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911" w:type="pct"/>
            <w:tcBorders>
              <w:bottom w:val="nil"/>
            </w:tcBorders>
          </w:tcPr>
          <w:p w14:paraId="3A1CF974" w14:textId="77777777" w:rsidR="00E47AB9" w:rsidRPr="00F5440D" w:rsidRDefault="00E47AB9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5440D">
              <w:rPr>
                <w:rFonts w:ascii="Times New Roman" w:hAnsi="Times New Roman" w:cs="Times New Roman"/>
                <w:kern w:val="0"/>
                <w:szCs w:val="21"/>
              </w:rPr>
              <w:t>5.5 (3.</w:t>
            </w:r>
            <w:r w:rsidRPr="00F5440D">
              <w:rPr>
                <w:rFonts w:ascii="Times New Roman" w:hAnsi="Times New Roman" w:cs="Times New Roman" w:hint="eastAsia"/>
                <w:kern w:val="0"/>
                <w:szCs w:val="21"/>
              </w:rPr>
              <w:t>8</w:t>
            </w:r>
            <w:r w:rsidRPr="00F5440D">
              <w:rPr>
                <w:rFonts w:ascii="Times New Roman" w:hAnsi="Times New Roman" w:cs="Times New Roman"/>
                <w:kern w:val="0"/>
                <w:szCs w:val="21"/>
              </w:rPr>
              <w:t>-7.0)</w:t>
            </w:r>
          </w:p>
        </w:tc>
      </w:tr>
      <w:tr w:rsidR="00E47AB9" w:rsidRPr="001D2A6B" w14:paraId="23D0DE9F" w14:textId="77777777" w:rsidTr="00E47AB9">
        <w:tc>
          <w:tcPr>
            <w:tcW w:w="2269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C4B0CF4" w14:textId="77777777" w:rsidR="00E47AB9" w:rsidRPr="004D2FA3" w:rsidRDefault="00E47AB9" w:rsidP="00C96758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D2FA3">
              <w:rPr>
                <w:rFonts w:ascii="Times New Roman" w:hAnsi="Times New Roman" w:cs="Times New Roman" w:hint="eastAsia"/>
                <w:kern w:val="0"/>
                <w:szCs w:val="21"/>
              </w:rPr>
              <w:t>T</w:t>
            </w:r>
            <w:r w:rsidRPr="004D2FA3">
              <w:rPr>
                <w:rFonts w:ascii="Times New Roman" w:hAnsi="Times New Roman" w:cs="Times New Roman"/>
                <w:kern w:val="0"/>
                <w:szCs w:val="21"/>
              </w:rPr>
              <w:t>ime from illness onset to</w:t>
            </w:r>
            <w:r w:rsidRPr="004D2FA3">
              <w:t xml:space="preserve"> </w:t>
            </w:r>
            <w:r w:rsidRPr="004D2FA3">
              <w:rPr>
                <w:rFonts w:ascii="Times New Roman" w:hAnsi="Times New Roman" w:cs="Times New Roman"/>
                <w:kern w:val="0"/>
                <w:szCs w:val="21"/>
              </w:rPr>
              <w:t>the first positive result of NAT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63CBADE" w14:textId="77777777" w:rsidR="00E47AB9" w:rsidRPr="004D2FA3" w:rsidRDefault="00E47AB9" w:rsidP="00A63ED0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  <w:p w14:paraId="02D9A268" w14:textId="77777777" w:rsidR="00E47AB9" w:rsidRPr="004D2FA3" w:rsidRDefault="00E47AB9" w:rsidP="00A63ED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D2FA3">
              <w:rPr>
                <w:rFonts w:ascii="Times New Roman" w:hAnsi="Times New Roman" w:cs="Times New Roman" w:hint="eastAsia"/>
                <w:kern w:val="0"/>
                <w:szCs w:val="21"/>
              </w:rPr>
              <w:t>8</w:t>
            </w:r>
            <w:r w:rsidRPr="004D2FA3">
              <w:rPr>
                <w:rFonts w:ascii="Times New Roman" w:hAnsi="Times New Roman" w:cs="Times New Roman"/>
                <w:kern w:val="0"/>
                <w:szCs w:val="21"/>
              </w:rPr>
              <w:t>.0 (</w:t>
            </w:r>
            <w:r w:rsidRPr="004D2FA3">
              <w:rPr>
                <w:rFonts w:ascii="Times New Roman" w:hAnsi="Times New Roman" w:cs="Times New Roman" w:hint="eastAsia"/>
                <w:kern w:val="0"/>
                <w:szCs w:val="21"/>
              </w:rPr>
              <w:t>6</w:t>
            </w:r>
            <w:r w:rsidRPr="004D2FA3">
              <w:rPr>
                <w:rFonts w:ascii="Times New Roman" w:hAnsi="Times New Roman" w:cs="Times New Roman"/>
                <w:kern w:val="0"/>
                <w:szCs w:val="21"/>
              </w:rPr>
              <w:t>.0-</w:t>
            </w:r>
            <w:r w:rsidRPr="004D2FA3">
              <w:rPr>
                <w:rFonts w:ascii="Times New Roman" w:hAnsi="Times New Roman" w:cs="Times New Roman" w:hint="eastAsia"/>
                <w:kern w:val="0"/>
                <w:szCs w:val="21"/>
              </w:rPr>
              <w:t>11</w:t>
            </w:r>
            <w:r w:rsidRPr="004D2FA3">
              <w:rPr>
                <w:rFonts w:ascii="Times New Roman" w:hAnsi="Times New Roman" w:cs="Times New Roman"/>
                <w:kern w:val="0"/>
                <w:szCs w:val="21"/>
              </w:rPr>
              <w:t>.0)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2381564" w14:textId="77777777" w:rsidR="00E47AB9" w:rsidRPr="004D2FA3" w:rsidRDefault="00E47AB9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  <w:p w14:paraId="6C99A493" w14:textId="77777777" w:rsidR="00E47AB9" w:rsidRPr="004D2FA3" w:rsidRDefault="00E47AB9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D2FA3">
              <w:rPr>
                <w:rFonts w:ascii="Times New Roman" w:hAnsi="Times New Roman" w:cs="Times New Roman" w:hint="eastAsia"/>
                <w:kern w:val="0"/>
                <w:szCs w:val="21"/>
              </w:rPr>
              <w:t>8</w:t>
            </w:r>
            <w:r w:rsidRPr="004D2FA3">
              <w:rPr>
                <w:rFonts w:ascii="Times New Roman" w:hAnsi="Times New Roman" w:cs="Times New Roman"/>
                <w:kern w:val="0"/>
                <w:szCs w:val="21"/>
              </w:rPr>
              <w:t>.0 (</w:t>
            </w:r>
            <w:r w:rsidRPr="004D2FA3">
              <w:rPr>
                <w:rFonts w:ascii="Times New Roman" w:hAnsi="Times New Roman" w:cs="Times New Roman" w:hint="eastAsia"/>
                <w:kern w:val="0"/>
                <w:szCs w:val="21"/>
              </w:rPr>
              <w:t>6</w:t>
            </w:r>
            <w:r w:rsidRPr="004D2FA3">
              <w:rPr>
                <w:rFonts w:ascii="Times New Roman" w:hAnsi="Times New Roman" w:cs="Times New Roman"/>
                <w:kern w:val="0"/>
                <w:szCs w:val="21"/>
              </w:rPr>
              <w:t>.0-</w:t>
            </w:r>
            <w:r w:rsidRPr="004D2FA3">
              <w:rPr>
                <w:rFonts w:ascii="Times New Roman" w:hAnsi="Times New Roman" w:cs="Times New Roman" w:hint="eastAsia"/>
                <w:kern w:val="0"/>
                <w:szCs w:val="21"/>
              </w:rPr>
              <w:t>11</w:t>
            </w:r>
            <w:r w:rsidRPr="004D2FA3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Pr="004D2FA3">
              <w:rPr>
                <w:rFonts w:ascii="Times New Roman" w:hAnsi="Times New Roman" w:cs="Times New Roman" w:hint="eastAsia"/>
                <w:kern w:val="0"/>
                <w:szCs w:val="21"/>
              </w:rPr>
              <w:t>5</w:t>
            </w:r>
            <w:r w:rsidRPr="004D2FA3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91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D4B86EC" w14:textId="77777777" w:rsidR="00E47AB9" w:rsidRPr="004D2FA3" w:rsidRDefault="00E47AB9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  <w:p w14:paraId="3583FEC0" w14:textId="77777777" w:rsidR="00E47AB9" w:rsidRPr="004D2FA3" w:rsidRDefault="00E47AB9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D2FA3">
              <w:rPr>
                <w:rFonts w:ascii="Times New Roman" w:hAnsi="Times New Roman" w:cs="Times New Roman" w:hint="eastAsia"/>
                <w:kern w:val="0"/>
                <w:szCs w:val="21"/>
              </w:rPr>
              <w:t>8</w:t>
            </w:r>
            <w:r w:rsidRPr="004D2FA3">
              <w:rPr>
                <w:rFonts w:ascii="Times New Roman" w:hAnsi="Times New Roman" w:cs="Times New Roman"/>
                <w:kern w:val="0"/>
                <w:szCs w:val="21"/>
              </w:rPr>
              <w:t>.5 (</w:t>
            </w:r>
            <w:r w:rsidRPr="004D2FA3">
              <w:rPr>
                <w:rFonts w:ascii="Times New Roman" w:hAnsi="Times New Roman" w:cs="Times New Roman" w:hint="eastAsia"/>
                <w:kern w:val="0"/>
                <w:szCs w:val="21"/>
              </w:rPr>
              <w:t>7</w:t>
            </w:r>
            <w:r w:rsidRPr="004D2FA3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Pr="004D2FA3">
              <w:rPr>
                <w:rFonts w:ascii="Times New Roman" w:hAnsi="Times New Roman" w:cs="Times New Roman" w:hint="eastAsia"/>
                <w:kern w:val="0"/>
                <w:szCs w:val="21"/>
              </w:rPr>
              <w:t>5</w:t>
            </w:r>
            <w:r w:rsidRPr="004D2FA3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4D2FA3">
              <w:rPr>
                <w:rFonts w:ascii="Times New Roman" w:hAnsi="Times New Roman" w:cs="Times New Roman" w:hint="eastAsia"/>
                <w:kern w:val="0"/>
                <w:szCs w:val="21"/>
              </w:rPr>
              <w:t>9</w:t>
            </w:r>
            <w:r w:rsidRPr="004D2FA3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Pr="004D2FA3">
              <w:rPr>
                <w:rFonts w:ascii="Times New Roman" w:hAnsi="Times New Roman" w:cs="Times New Roman" w:hint="eastAsia"/>
                <w:kern w:val="0"/>
                <w:szCs w:val="21"/>
              </w:rPr>
              <w:t>5</w:t>
            </w:r>
            <w:r w:rsidRPr="004D2FA3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</w:tr>
      <w:tr w:rsidR="00E47AB9" w:rsidRPr="001D2A6B" w14:paraId="04D71781" w14:textId="77777777" w:rsidTr="00E47AB9">
        <w:tc>
          <w:tcPr>
            <w:tcW w:w="2269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EF94F8F" w14:textId="77777777" w:rsidR="00E47AB9" w:rsidRPr="00F5440D" w:rsidRDefault="00E47AB9" w:rsidP="004D38C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5440D">
              <w:rPr>
                <w:rFonts w:ascii="Times New Roman" w:hAnsi="Times New Roman" w:cs="Times New Roman"/>
                <w:kern w:val="0"/>
                <w:szCs w:val="21"/>
              </w:rPr>
              <w:t>Survivors-n (%)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D6DD399" w14:textId="77777777" w:rsidR="00E47AB9" w:rsidRPr="00F5440D" w:rsidRDefault="00E47AB9" w:rsidP="004D38C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5440D">
              <w:rPr>
                <w:rFonts w:ascii="Times New Roman" w:hAnsi="Times New Roman" w:cs="Times New Roman"/>
                <w:kern w:val="0"/>
                <w:szCs w:val="21"/>
              </w:rPr>
              <w:t>74 (93.7)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95B8CB1" w14:textId="77777777" w:rsidR="00E47AB9" w:rsidRPr="00F5440D" w:rsidRDefault="00E47AB9" w:rsidP="004D38C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5440D">
              <w:rPr>
                <w:rFonts w:ascii="Times New Roman" w:hAnsi="Times New Roman" w:cs="Times New Roman"/>
                <w:kern w:val="0"/>
                <w:szCs w:val="21"/>
              </w:rPr>
              <w:t>72 (98.6)</w:t>
            </w:r>
          </w:p>
        </w:tc>
        <w:tc>
          <w:tcPr>
            <w:tcW w:w="91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83142A9" w14:textId="77777777" w:rsidR="00E47AB9" w:rsidRPr="00F5440D" w:rsidRDefault="00E47AB9" w:rsidP="004D38C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5440D">
              <w:rPr>
                <w:rFonts w:ascii="Times New Roman" w:hAnsi="Times New Roman" w:cs="Times New Roman"/>
                <w:kern w:val="0"/>
                <w:szCs w:val="21"/>
              </w:rPr>
              <w:t>2/0 (33.3)</w:t>
            </w:r>
            <w:r w:rsidRPr="004D2CD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4628DA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**</w:t>
            </w:r>
          </w:p>
        </w:tc>
      </w:tr>
      <w:tr w:rsidR="00E47AB9" w:rsidRPr="001D2A6B" w14:paraId="5C463504" w14:textId="77777777" w:rsidTr="00E47AB9">
        <w:tc>
          <w:tcPr>
            <w:tcW w:w="2269" w:type="pct"/>
            <w:tcBorders>
              <w:top w:val="nil"/>
              <w:bottom w:val="single" w:sz="6" w:space="0" w:color="000000" w:themeColor="text1"/>
            </w:tcBorders>
            <w:shd w:val="clear" w:color="auto" w:fill="F2F2F2" w:themeFill="background1" w:themeFillShade="F2"/>
          </w:tcPr>
          <w:p w14:paraId="4AAD55A0" w14:textId="77777777" w:rsidR="00E47AB9" w:rsidRPr="001D2A6B" w:rsidRDefault="00E47AB9" w:rsidP="004D38C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gramStart"/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>Deceased-n</w:t>
            </w:r>
            <w:proofErr w:type="gramEnd"/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 xml:space="preserve"> (%)</w:t>
            </w:r>
          </w:p>
        </w:tc>
        <w:tc>
          <w:tcPr>
            <w:tcW w:w="910" w:type="pct"/>
            <w:tcBorders>
              <w:top w:val="nil"/>
              <w:bottom w:val="single" w:sz="6" w:space="0" w:color="000000" w:themeColor="text1"/>
            </w:tcBorders>
            <w:shd w:val="clear" w:color="auto" w:fill="F2F2F2" w:themeFill="background1" w:themeFillShade="F2"/>
          </w:tcPr>
          <w:p w14:paraId="76BAC9F1" w14:textId="77777777" w:rsidR="00E47AB9" w:rsidRPr="001D2A6B" w:rsidRDefault="00E47AB9" w:rsidP="004D38C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>5 (6.3)</w:t>
            </w:r>
          </w:p>
        </w:tc>
        <w:tc>
          <w:tcPr>
            <w:tcW w:w="910" w:type="pct"/>
            <w:tcBorders>
              <w:top w:val="nil"/>
              <w:bottom w:val="single" w:sz="6" w:space="0" w:color="000000" w:themeColor="text1"/>
            </w:tcBorders>
            <w:shd w:val="clear" w:color="auto" w:fill="F2F2F2" w:themeFill="background1" w:themeFillShade="F2"/>
          </w:tcPr>
          <w:p w14:paraId="76E21530" w14:textId="77777777" w:rsidR="00E47AB9" w:rsidRPr="001D2A6B" w:rsidRDefault="00E47AB9" w:rsidP="004D38C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>1 (1.4)</w:t>
            </w:r>
          </w:p>
        </w:tc>
        <w:tc>
          <w:tcPr>
            <w:tcW w:w="911" w:type="pct"/>
            <w:tcBorders>
              <w:top w:val="nil"/>
              <w:bottom w:val="single" w:sz="6" w:space="0" w:color="000000" w:themeColor="text1"/>
            </w:tcBorders>
            <w:shd w:val="clear" w:color="auto" w:fill="F2F2F2" w:themeFill="background1" w:themeFillShade="F2"/>
          </w:tcPr>
          <w:p w14:paraId="5A53CF57" w14:textId="77777777" w:rsidR="00E47AB9" w:rsidRPr="001D2A6B" w:rsidRDefault="00E47AB9" w:rsidP="004D38C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>3/1 (66.7)</w:t>
            </w:r>
            <w:r w:rsidRPr="004D2CD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4628DA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**</w:t>
            </w:r>
          </w:p>
        </w:tc>
      </w:tr>
    </w:tbl>
    <w:p w14:paraId="0C6CB053" w14:textId="77777777" w:rsidR="00A63ED0" w:rsidRPr="00B5386A" w:rsidRDefault="00A63ED0" w:rsidP="00B5386A">
      <w:pPr>
        <w:jc w:val="left"/>
        <w:rPr>
          <w:rFonts w:ascii="Times New Roman" w:hAnsi="Times New Roman" w:cs="Times New Roman"/>
          <w:szCs w:val="21"/>
        </w:rPr>
      </w:pPr>
      <w:r w:rsidRPr="00B5386A">
        <w:rPr>
          <w:rFonts w:ascii="Times New Roman" w:hAnsi="Times New Roman" w:cs="Times New Roman"/>
          <w:szCs w:val="21"/>
        </w:rPr>
        <w:t>Data are shown as median (IQR) or n (%</w:t>
      </w:r>
      <w:proofErr w:type="gramStart"/>
      <w:r w:rsidRPr="00B5386A">
        <w:rPr>
          <w:rFonts w:ascii="Times New Roman" w:hAnsi="Times New Roman" w:cs="Times New Roman"/>
          <w:szCs w:val="21"/>
        </w:rPr>
        <w:t>).</w:t>
      </w:r>
      <w:r w:rsidR="00C670DD" w:rsidRPr="00C670DD">
        <w:rPr>
          <w:rFonts w:ascii="Times New Roman" w:eastAsia="DengXian" w:hAnsi="Times New Roman" w:cs="Times New Roman"/>
          <w:color w:val="FF0000"/>
          <w:kern w:val="0"/>
          <w:szCs w:val="21"/>
        </w:rPr>
        <w:t>*</w:t>
      </w:r>
      <w:proofErr w:type="gramEnd"/>
      <w:r w:rsidR="00C670DD" w:rsidRPr="00C670DD">
        <w:rPr>
          <w:rFonts w:ascii="Times New Roman" w:eastAsia="DengXian" w:hAnsi="Times New Roman" w:cs="Times New Roman"/>
          <w:color w:val="FF0000"/>
          <w:kern w:val="0"/>
          <w:szCs w:val="21"/>
        </w:rPr>
        <w:t xml:space="preserve">*P&lt;0.01 </w:t>
      </w:r>
      <w:r w:rsidR="00C670DD" w:rsidRPr="00C670DD">
        <w:rPr>
          <w:rFonts w:ascii="Times New Roman" w:hAnsi="Times New Roman" w:cs="Times New Roman"/>
          <w:color w:val="FF0000"/>
          <w:szCs w:val="21"/>
        </w:rPr>
        <w:t>vs</w:t>
      </w:r>
      <w:r w:rsidR="00C670DD" w:rsidRPr="00C670DD">
        <w:rPr>
          <w:rFonts w:ascii="Times New Roman" w:eastAsia="DengXian" w:hAnsi="Times New Roman" w:cs="Times New Roman" w:hint="eastAsia"/>
          <w:color w:val="FF0000"/>
          <w:kern w:val="0"/>
          <w:szCs w:val="21"/>
        </w:rPr>
        <w:t xml:space="preserve"> the </w:t>
      </w:r>
      <w:r w:rsidR="00C670DD" w:rsidRPr="00C670DD">
        <w:rPr>
          <w:rFonts w:ascii="Times New Roman" w:hAnsi="Times New Roman" w:cs="Times New Roman" w:hint="eastAsia"/>
          <w:color w:val="FF0000"/>
          <w:szCs w:val="21"/>
        </w:rPr>
        <w:t>m</w:t>
      </w:r>
      <w:r w:rsidR="00C670DD" w:rsidRPr="00C670DD">
        <w:rPr>
          <w:rFonts w:ascii="Times New Roman" w:hAnsi="Times New Roman" w:cs="Times New Roman"/>
          <w:color w:val="FF0000"/>
          <w:szCs w:val="21"/>
        </w:rPr>
        <w:t>oderate</w:t>
      </w:r>
      <w:r w:rsidR="00C670DD" w:rsidRPr="00C670DD">
        <w:rPr>
          <w:rFonts w:ascii="Times New Roman" w:hAnsi="Times New Roman" w:cs="Times New Roman" w:hint="eastAsia"/>
          <w:color w:val="FF0000"/>
          <w:szCs w:val="21"/>
        </w:rPr>
        <w:t xml:space="preserve"> </w:t>
      </w:r>
      <w:r w:rsidR="00C670DD" w:rsidRPr="00C670DD">
        <w:rPr>
          <w:rFonts w:ascii="Times New Roman" w:hAnsi="Times New Roman" w:cs="Times New Roman"/>
          <w:color w:val="FF0000"/>
          <w:kern w:val="0"/>
          <w:szCs w:val="21"/>
          <w:lang w:val="de-DE"/>
        </w:rPr>
        <w:t>patients</w:t>
      </w:r>
      <w:r w:rsidR="00C670DD" w:rsidRPr="00C670DD">
        <w:rPr>
          <w:rFonts w:ascii="Times New Roman" w:hAnsi="Times New Roman" w:cs="Times New Roman" w:hint="eastAsia"/>
          <w:color w:val="FF0000"/>
          <w:kern w:val="0"/>
          <w:szCs w:val="21"/>
          <w:lang w:val="de-DE"/>
        </w:rPr>
        <w:t xml:space="preserve">. </w:t>
      </w:r>
      <w:r w:rsidR="00C670DD" w:rsidRPr="00C670DD">
        <w:rPr>
          <w:rFonts w:ascii="Times New Roman" w:hAnsi="Times New Roman" w:cs="Times New Roman"/>
          <w:color w:val="FF0000"/>
          <w:szCs w:val="21"/>
        </w:rPr>
        <w:t>P values</w:t>
      </w:r>
      <w:r w:rsidR="00C670DD" w:rsidRPr="00C670DD">
        <w:rPr>
          <w:rFonts w:ascii="Times New Roman" w:hAnsi="Times New Roman" w:cs="Times New Roman" w:hint="eastAsia"/>
          <w:color w:val="FF0000"/>
          <w:szCs w:val="21"/>
        </w:rPr>
        <w:t xml:space="preserve"> </w:t>
      </w:r>
      <w:r w:rsidR="00C670DD" w:rsidRPr="00C670DD">
        <w:rPr>
          <w:rFonts w:ascii="Times New Roman" w:hAnsi="Times New Roman" w:cs="Times New Roman"/>
          <w:color w:val="FF0000"/>
          <w:szCs w:val="21"/>
        </w:rPr>
        <w:t>are from χ² test</w:t>
      </w:r>
      <w:r w:rsidR="00C670DD" w:rsidRPr="00C670DD">
        <w:rPr>
          <w:rFonts w:ascii="Times New Roman" w:hAnsi="Times New Roman" w:cs="Times New Roman" w:hint="eastAsia"/>
          <w:color w:val="FF0000"/>
          <w:szCs w:val="21"/>
        </w:rPr>
        <w:t xml:space="preserve"> or </w:t>
      </w:r>
      <w:r w:rsidR="00C670DD" w:rsidRPr="00C670DD">
        <w:rPr>
          <w:rFonts w:ascii="Times New Roman" w:hAnsi="Times New Roman" w:cs="Times New Roman"/>
          <w:color w:val="FF0000"/>
          <w:szCs w:val="21"/>
        </w:rPr>
        <w:t>Fisher’s exact test</w:t>
      </w:r>
      <w:r w:rsidR="00C670DD" w:rsidRPr="00C670DD">
        <w:rPr>
          <w:rFonts w:ascii="Times New Roman" w:hAnsi="Times New Roman" w:cs="Times New Roman" w:hint="eastAsia"/>
          <w:color w:val="FF0000"/>
          <w:szCs w:val="21"/>
        </w:rPr>
        <w:t>.</w:t>
      </w:r>
      <w:r w:rsidRPr="00B5386A">
        <w:rPr>
          <w:rFonts w:ascii="Times New Roman" w:hAnsi="Times New Roman" w:cs="Times New Roman"/>
          <w:szCs w:val="21"/>
        </w:rPr>
        <w:t xml:space="preserve"> COVID-19, coronavirus disease 2019; </w:t>
      </w:r>
      <w:r w:rsidR="00C11A6B" w:rsidRPr="00B5386A">
        <w:rPr>
          <w:rFonts w:ascii="Times New Roman" w:hAnsi="Times New Roman" w:cs="Times New Roman"/>
          <w:kern w:val="0"/>
          <w:szCs w:val="21"/>
        </w:rPr>
        <w:t>NAT</w:t>
      </w:r>
      <w:r w:rsidR="00C11A6B" w:rsidRPr="00B5386A">
        <w:rPr>
          <w:rFonts w:ascii="Times New Roman" w:hAnsi="Times New Roman" w:cs="Times New Roman"/>
          <w:szCs w:val="21"/>
        </w:rPr>
        <w:t xml:space="preserve">, </w:t>
      </w:r>
      <w:r w:rsidR="00C11A6B" w:rsidRPr="00B5386A">
        <w:rPr>
          <w:rFonts w:ascii="Times New Roman" w:eastAsia="Lato-Regular" w:hAnsi="Times New Roman" w:cs="Times New Roman"/>
          <w:kern w:val="0"/>
          <w:szCs w:val="21"/>
        </w:rPr>
        <w:t>nucleic acid test for</w:t>
      </w:r>
      <w:r w:rsidR="00C11A6B" w:rsidRPr="00B5386A">
        <w:rPr>
          <w:rFonts w:ascii="Times New Roman" w:hAnsi="Times New Roman" w:cs="Times New Roman"/>
          <w:szCs w:val="21"/>
        </w:rPr>
        <w:t xml:space="preserve"> </w:t>
      </w:r>
      <w:r w:rsidR="00C11A6B" w:rsidRPr="00B5386A">
        <w:rPr>
          <w:rFonts w:ascii="Times New Roman" w:eastAsia="ScalaLancetPro" w:hAnsi="Times New Roman" w:cs="Times New Roman"/>
          <w:kern w:val="0"/>
          <w:szCs w:val="21"/>
        </w:rPr>
        <w:t>SARS-CoV-2</w:t>
      </w:r>
      <w:r w:rsidR="00C11A6B" w:rsidRPr="00B5386A">
        <w:rPr>
          <w:rFonts w:ascii="Times New Roman" w:eastAsia="ScalaLancetPro" w:hAnsi="Times New Roman" w:cs="Times New Roman" w:hint="eastAsia"/>
          <w:kern w:val="0"/>
          <w:szCs w:val="21"/>
        </w:rPr>
        <w:t xml:space="preserve">; </w:t>
      </w:r>
      <w:r w:rsidRPr="00B5386A">
        <w:rPr>
          <w:rFonts w:ascii="Times New Roman" w:hAnsi="Times New Roman" w:cs="Times New Roman"/>
          <w:szCs w:val="21"/>
        </w:rPr>
        <w:t xml:space="preserve">IQR, interquartile range. </w:t>
      </w:r>
    </w:p>
    <w:p w14:paraId="40B519C6" w14:textId="77777777" w:rsidR="00943DAF" w:rsidRDefault="00943DAF">
      <w:pPr>
        <w:rPr>
          <w:rFonts w:ascii="Times New Roman" w:hAnsi="Times New Roman" w:cs="Times New Roman"/>
          <w:szCs w:val="21"/>
        </w:rPr>
      </w:pPr>
    </w:p>
    <w:p w14:paraId="7EAA8E8D" w14:textId="77777777" w:rsidR="001237F6" w:rsidRDefault="001237F6">
      <w:pPr>
        <w:rPr>
          <w:rFonts w:ascii="Times New Roman" w:hAnsi="Times New Roman" w:cs="Times New Roman"/>
          <w:szCs w:val="21"/>
        </w:rPr>
      </w:pPr>
    </w:p>
    <w:p w14:paraId="702BBE51" w14:textId="77777777" w:rsidR="001237F6" w:rsidRDefault="001237F6">
      <w:pPr>
        <w:rPr>
          <w:rFonts w:ascii="Times New Roman" w:hAnsi="Times New Roman" w:cs="Times New Roman"/>
          <w:szCs w:val="21"/>
        </w:rPr>
      </w:pPr>
    </w:p>
    <w:p w14:paraId="59311672" w14:textId="77777777" w:rsidR="00512210" w:rsidRPr="00C670DD" w:rsidRDefault="00512210">
      <w:pPr>
        <w:rPr>
          <w:rFonts w:ascii="Times New Roman" w:hAnsi="Times New Roman" w:cs="Times New Roman"/>
          <w:color w:val="FF0000"/>
          <w:szCs w:val="21"/>
        </w:rPr>
      </w:pPr>
    </w:p>
    <w:p w14:paraId="4B36F858" w14:textId="77777777" w:rsidR="00512210" w:rsidRDefault="00512210">
      <w:pPr>
        <w:rPr>
          <w:rFonts w:ascii="Times New Roman" w:hAnsi="Times New Roman" w:cs="Times New Roman"/>
          <w:szCs w:val="21"/>
        </w:rPr>
      </w:pPr>
    </w:p>
    <w:p w14:paraId="16E21526" w14:textId="77777777" w:rsidR="00512210" w:rsidRPr="001D2A6B" w:rsidRDefault="00512210">
      <w:pPr>
        <w:rPr>
          <w:rFonts w:ascii="Times New Roman" w:hAnsi="Times New Roman" w:cs="Times New Roman"/>
          <w:szCs w:val="21"/>
        </w:rPr>
      </w:pPr>
    </w:p>
    <w:sectPr w:rsidR="00512210" w:rsidRPr="001D2A6B" w:rsidSect="00AA5095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B91A74" w14:textId="77777777" w:rsidR="004E6812" w:rsidRDefault="004E6812" w:rsidP="00836EF0">
      <w:r>
        <w:separator/>
      </w:r>
    </w:p>
  </w:endnote>
  <w:endnote w:type="continuationSeparator" w:id="0">
    <w:p w14:paraId="04158C42" w14:textId="77777777" w:rsidR="004E6812" w:rsidRDefault="004E6812" w:rsidP="00836E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haker2Lancet-Bold">
    <w:altName w:val="Microsoft YaHei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Lato-Regular">
    <w:altName w:val="MS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TimesNewRomanPSMT-Identity-H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calaLancetPro">
    <w:altName w:val="Yu Gothic"/>
    <w:panose1 w:val="00000000000000000000"/>
    <w:charset w:val="80"/>
    <w:family w:val="roman"/>
    <w:notTrueType/>
    <w:pitch w:val="default"/>
    <w:sig w:usb0="00000001" w:usb1="080F0000" w:usb2="00000010" w:usb3="00000000" w:csb0="0006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5209B9" w14:textId="77777777" w:rsidR="004E6812" w:rsidRDefault="004E6812" w:rsidP="00836EF0">
      <w:r>
        <w:separator/>
      </w:r>
    </w:p>
  </w:footnote>
  <w:footnote w:type="continuationSeparator" w:id="0">
    <w:p w14:paraId="573DAA60" w14:textId="77777777" w:rsidR="004E6812" w:rsidRDefault="004E6812" w:rsidP="00836E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3729">
      <o:colormenu v:ext="edit" fillcolor="non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43DAF"/>
    <w:rsid w:val="00002BAB"/>
    <w:rsid w:val="00004DD6"/>
    <w:rsid w:val="000220D5"/>
    <w:rsid w:val="00022AE7"/>
    <w:rsid w:val="00025EEA"/>
    <w:rsid w:val="0003692F"/>
    <w:rsid w:val="000518E0"/>
    <w:rsid w:val="00055083"/>
    <w:rsid w:val="00055F4F"/>
    <w:rsid w:val="00060478"/>
    <w:rsid w:val="0006302A"/>
    <w:rsid w:val="000635E5"/>
    <w:rsid w:val="00063D96"/>
    <w:rsid w:val="00066D12"/>
    <w:rsid w:val="0008014D"/>
    <w:rsid w:val="0008112A"/>
    <w:rsid w:val="00083218"/>
    <w:rsid w:val="0009513E"/>
    <w:rsid w:val="00095A60"/>
    <w:rsid w:val="000A1180"/>
    <w:rsid w:val="000A187C"/>
    <w:rsid w:val="000A3597"/>
    <w:rsid w:val="000A5A9E"/>
    <w:rsid w:val="000B2A58"/>
    <w:rsid w:val="000C0469"/>
    <w:rsid w:val="000C4E75"/>
    <w:rsid w:val="000C5C26"/>
    <w:rsid w:val="000D1991"/>
    <w:rsid w:val="000D3D2B"/>
    <w:rsid w:val="000D77B1"/>
    <w:rsid w:val="000E306B"/>
    <w:rsid w:val="000F15B3"/>
    <w:rsid w:val="000F6578"/>
    <w:rsid w:val="00113DF9"/>
    <w:rsid w:val="001214C7"/>
    <w:rsid w:val="001237F6"/>
    <w:rsid w:val="00123AE4"/>
    <w:rsid w:val="00123F73"/>
    <w:rsid w:val="00124DB4"/>
    <w:rsid w:val="00126328"/>
    <w:rsid w:val="0013209F"/>
    <w:rsid w:val="00134DB2"/>
    <w:rsid w:val="00136DB1"/>
    <w:rsid w:val="001422BC"/>
    <w:rsid w:val="00144E4D"/>
    <w:rsid w:val="00144EAB"/>
    <w:rsid w:val="001542B3"/>
    <w:rsid w:val="00174D86"/>
    <w:rsid w:val="00193712"/>
    <w:rsid w:val="001A09F2"/>
    <w:rsid w:val="001A1495"/>
    <w:rsid w:val="001A6D65"/>
    <w:rsid w:val="001A7CB3"/>
    <w:rsid w:val="001C39B0"/>
    <w:rsid w:val="001C5BA6"/>
    <w:rsid w:val="001C5FC1"/>
    <w:rsid w:val="001D173F"/>
    <w:rsid w:val="001D2A6B"/>
    <w:rsid w:val="001E1FC4"/>
    <w:rsid w:val="001E38FB"/>
    <w:rsid w:val="001E5EEB"/>
    <w:rsid w:val="001F1741"/>
    <w:rsid w:val="001F59AD"/>
    <w:rsid w:val="00202ABC"/>
    <w:rsid w:val="0020463B"/>
    <w:rsid w:val="002063EA"/>
    <w:rsid w:val="00222CB6"/>
    <w:rsid w:val="00225181"/>
    <w:rsid w:val="00227D72"/>
    <w:rsid w:val="0023323E"/>
    <w:rsid w:val="002346DC"/>
    <w:rsid w:val="00264856"/>
    <w:rsid w:val="00264971"/>
    <w:rsid w:val="00264CF0"/>
    <w:rsid w:val="0026691F"/>
    <w:rsid w:val="002669A7"/>
    <w:rsid w:val="00276288"/>
    <w:rsid w:val="002910E6"/>
    <w:rsid w:val="002926B8"/>
    <w:rsid w:val="002A13A1"/>
    <w:rsid w:val="002A2290"/>
    <w:rsid w:val="002D1EF5"/>
    <w:rsid w:val="002D7B12"/>
    <w:rsid w:val="003025A2"/>
    <w:rsid w:val="00303EF6"/>
    <w:rsid w:val="00306102"/>
    <w:rsid w:val="00312937"/>
    <w:rsid w:val="00315487"/>
    <w:rsid w:val="00326A34"/>
    <w:rsid w:val="00327725"/>
    <w:rsid w:val="0033125B"/>
    <w:rsid w:val="0033185E"/>
    <w:rsid w:val="00343C74"/>
    <w:rsid w:val="00353392"/>
    <w:rsid w:val="00353712"/>
    <w:rsid w:val="00357D41"/>
    <w:rsid w:val="0037319E"/>
    <w:rsid w:val="003878BC"/>
    <w:rsid w:val="003950D7"/>
    <w:rsid w:val="003A5E68"/>
    <w:rsid w:val="003B430A"/>
    <w:rsid w:val="003C5320"/>
    <w:rsid w:val="003D28D4"/>
    <w:rsid w:val="003D56E8"/>
    <w:rsid w:val="003E3EFB"/>
    <w:rsid w:val="003E4B59"/>
    <w:rsid w:val="003E50CF"/>
    <w:rsid w:val="003F4306"/>
    <w:rsid w:val="004044A4"/>
    <w:rsid w:val="0040451E"/>
    <w:rsid w:val="00404BB3"/>
    <w:rsid w:val="004168CA"/>
    <w:rsid w:val="00421687"/>
    <w:rsid w:val="004325AC"/>
    <w:rsid w:val="00437AA5"/>
    <w:rsid w:val="00443A9D"/>
    <w:rsid w:val="00445581"/>
    <w:rsid w:val="00445D37"/>
    <w:rsid w:val="00450801"/>
    <w:rsid w:val="00454346"/>
    <w:rsid w:val="004551E7"/>
    <w:rsid w:val="0046146F"/>
    <w:rsid w:val="004628DA"/>
    <w:rsid w:val="00464956"/>
    <w:rsid w:val="00472D9F"/>
    <w:rsid w:val="00477E0B"/>
    <w:rsid w:val="00487CAC"/>
    <w:rsid w:val="004A0F5B"/>
    <w:rsid w:val="004A2CC2"/>
    <w:rsid w:val="004A3A96"/>
    <w:rsid w:val="004A5E60"/>
    <w:rsid w:val="004A6453"/>
    <w:rsid w:val="004B7097"/>
    <w:rsid w:val="004C2556"/>
    <w:rsid w:val="004C644D"/>
    <w:rsid w:val="004D2FA3"/>
    <w:rsid w:val="004E51BA"/>
    <w:rsid w:val="004E6398"/>
    <w:rsid w:val="004E6812"/>
    <w:rsid w:val="004E6EC6"/>
    <w:rsid w:val="004F77E6"/>
    <w:rsid w:val="005102FA"/>
    <w:rsid w:val="00512210"/>
    <w:rsid w:val="0051666C"/>
    <w:rsid w:val="005173ED"/>
    <w:rsid w:val="0055271D"/>
    <w:rsid w:val="00557F4A"/>
    <w:rsid w:val="00570EE8"/>
    <w:rsid w:val="0057526D"/>
    <w:rsid w:val="0058712B"/>
    <w:rsid w:val="00597F43"/>
    <w:rsid w:val="005A4552"/>
    <w:rsid w:val="005B0E8B"/>
    <w:rsid w:val="005C4D09"/>
    <w:rsid w:val="005C5EB1"/>
    <w:rsid w:val="005D6A44"/>
    <w:rsid w:val="005D79BD"/>
    <w:rsid w:val="005D7A5F"/>
    <w:rsid w:val="005E3FE8"/>
    <w:rsid w:val="005F4521"/>
    <w:rsid w:val="005F723D"/>
    <w:rsid w:val="00601A20"/>
    <w:rsid w:val="00603C4B"/>
    <w:rsid w:val="00603C5A"/>
    <w:rsid w:val="0060558E"/>
    <w:rsid w:val="00610EC2"/>
    <w:rsid w:val="006146D4"/>
    <w:rsid w:val="00621B2B"/>
    <w:rsid w:val="006227D1"/>
    <w:rsid w:val="00624637"/>
    <w:rsid w:val="006345BD"/>
    <w:rsid w:val="00654033"/>
    <w:rsid w:val="006622DE"/>
    <w:rsid w:val="00667981"/>
    <w:rsid w:val="006679AA"/>
    <w:rsid w:val="0067136E"/>
    <w:rsid w:val="006834D3"/>
    <w:rsid w:val="00684278"/>
    <w:rsid w:val="006902C9"/>
    <w:rsid w:val="0069163F"/>
    <w:rsid w:val="00693875"/>
    <w:rsid w:val="006A121A"/>
    <w:rsid w:val="006A18AB"/>
    <w:rsid w:val="006B2B6A"/>
    <w:rsid w:val="006B4DA4"/>
    <w:rsid w:val="006B56CA"/>
    <w:rsid w:val="006C0064"/>
    <w:rsid w:val="006C4D23"/>
    <w:rsid w:val="006C5587"/>
    <w:rsid w:val="006C6232"/>
    <w:rsid w:val="006D046D"/>
    <w:rsid w:val="006D4BB9"/>
    <w:rsid w:val="006D664D"/>
    <w:rsid w:val="006F3258"/>
    <w:rsid w:val="0070124F"/>
    <w:rsid w:val="00710DA8"/>
    <w:rsid w:val="00712E1B"/>
    <w:rsid w:val="00720227"/>
    <w:rsid w:val="00724A21"/>
    <w:rsid w:val="0072650F"/>
    <w:rsid w:val="00734D62"/>
    <w:rsid w:val="007375C4"/>
    <w:rsid w:val="00741B06"/>
    <w:rsid w:val="00742561"/>
    <w:rsid w:val="00744DD4"/>
    <w:rsid w:val="0077389F"/>
    <w:rsid w:val="00775C1B"/>
    <w:rsid w:val="00784AF9"/>
    <w:rsid w:val="00785132"/>
    <w:rsid w:val="00792482"/>
    <w:rsid w:val="007948CD"/>
    <w:rsid w:val="007A2728"/>
    <w:rsid w:val="007A67EC"/>
    <w:rsid w:val="007B0117"/>
    <w:rsid w:val="007B19A5"/>
    <w:rsid w:val="007B71C9"/>
    <w:rsid w:val="007C392A"/>
    <w:rsid w:val="007C4253"/>
    <w:rsid w:val="007D55BF"/>
    <w:rsid w:val="007D6B90"/>
    <w:rsid w:val="007E0702"/>
    <w:rsid w:val="007F14D3"/>
    <w:rsid w:val="007F65E1"/>
    <w:rsid w:val="00801853"/>
    <w:rsid w:val="00803E61"/>
    <w:rsid w:val="008061AA"/>
    <w:rsid w:val="008155FD"/>
    <w:rsid w:val="00817457"/>
    <w:rsid w:val="008222BD"/>
    <w:rsid w:val="00822793"/>
    <w:rsid w:val="008237BE"/>
    <w:rsid w:val="0082775B"/>
    <w:rsid w:val="00833024"/>
    <w:rsid w:val="00836EF0"/>
    <w:rsid w:val="00840D69"/>
    <w:rsid w:val="00841A63"/>
    <w:rsid w:val="00845E5C"/>
    <w:rsid w:val="00846A28"/>
    <w:rsid w:val="00851282"/>
    <w:rsid w:val="00860C73"/>
    <w:rsid w:val="00874EFE"/>
    <w:rsid w:val="00876829"/>
    <w:rsid w:val="00882668"/>
    <w:rsid w:val="0088523C"/>
    <w:rsid w:val="008A6DF6"/>
    <w:rsid w:val="008B2DAD"/>
    <w:rsid w:val="008B4020"/>
    <w:rsid w:val="008C1502"/>
    <w:rsid w:val="008C44F1"/>
    <w:rsid w:val="008D159E"/>
    <w:rsid w:val="008D4705"/>
    <w:rsid w:val="008D6C7B"/>
    <w:rsid w:val="008E184A"/>
    <w:rsid w:val="008E2467"/>
    <w:rsid w:val="008E302A"/>
    <w:rsid w:val="008E4A07"/>
    <w:rsid w:val="008E61CE"/>
    <w:rsid w:val="008F0DCB"/>
    <w:rsid w:val="008F2DFD"/>
    <w:rsid w:val="008F391C"/>
    <w:rsid w:val="008F6B40"/>
    <w:rsid w:val="008F73EE"/>
    <w:rsid w:val="00901EE4"/>
    <w:rsid w:val="009034B5"/>
    <w:rsid w:val="00904198"/>
    <w:rsid w:val="00906450"/>
    <w:rsid w:val="009152CC"/>
    <w:rsid w:val="00916209"/>
    <w:rsid w:val="00916DB1"/>
    <w:rsid w:val="009211E3"/>
    <w:rsid w:val="00943DAF"/>
    <w:rsid w:val="00955D97"/>
    <w:rsid w:val="00965246"/>
    <w:rsid w:val="00965ABF"/>
    <w:rsid w:val="00974BBC"/>
    <w:rsid w:val="0098264C"/>
    <w:rsid w:val="00984671"/>
    <w:rsid w:val="009A01CC"/>
    <w:rsid w:val="009A0304"/>
    <w:rsid w:val="009A3971"/>
    <w:rsid w:val="009A5BE6"/>
    <w:rsid w:val="009C332E"/>
    <w:rsid w:val="009C3CF3"/>
    <w:rsid w:val="009E49E2"/>
    <w:rsid w:val="009E4D1C"/>
    <w:rsid w:val="009E5359"/>
    <w:rsid w:val="009E5E3D"/>
    <w:rsid w:val="009F2C37"/>
    <w:rsid w:val="009F6A0D"/>
    <w:rsid w:val="00A02389"/>
    <w:rsid w:val="00A1368C"/>
    <w:rsid w:val="00A276BA"/>
    <w:rsid w:val="00A3014C"/>
    <w:rsid w:val="00A36710"/>
    <w:rsid w:val="00A37D99"/>
    <w:rsid w:val="00A44E87"/>
    <w:rsid w:val="00A45EC5"/>
    <w:rsid w:val="00A5095D"/>
    <w:rsid w:val="00A531FC"/>
    <w:rsid w:val="00A61795"/>
    <w:rsid w:val="00A63ED0"/>
    <w:rsid w:val="00A6682F"/>
    <w:rsid w:val="00AA2116"/>
    <w:rsid w:val="00AA3A5F"/>
    <w:rsid w:val="00AA5095"/>
    <w:rsid w:val="00AA50A5"/>
    <w:rsid w:val="00AB0131"/>
    <w:rsid w:val="00AB478A"/>
    <w:rsid w:val="00AC4822"/>
    <w:rsid w:val="00AC7E32"/>
    <w:rsid w:val="00AD282C"/>
    <w:rsid w:val="00AD604F"/>
    <w:rsid w:val="00AE0151"/>
    <w:rsid w:val="00AE6055"/>
    <w:rsid w:val="00AF74A4"/>
    <w:rsid w:val="00AF7E56"/>
    <w:rsid w:val="00B00569"/>
    <w:rsid w:val="00B02E0C"/>
    <w:rsid w:val="00B0704F"/>
    <w:rsid w:val="00B13710"/>
    <w:rsid w:val="00B13D60"/>
    <w:rsid w:val="00B16F7F"/>
    <w:rsid w:val="00B23628"/>
    <w:rsid w:val="00B34254"/>
    <w:rsid w:val="00B34D9F"/>
    <w:rsid w:val="00B36556"/>
    <w:rsid w:val="00B42880"/>
    <w:rsid w:val="00B43E20"/>
    <w:rsid w:val="00B4646B"/>
    <w:rsid w:val="00B502D4"/>
    <w:rsid w:val="00B516FC"/>
    <w:rsid w:val="00B5386A"/>
    <w:rsid w:val="00B61982"/>
    <w:rsid w:val="00B65F3D"/>
    <w:rsid w:val="00B7532B"/>
    <w:rsid w:val="00B86FD4"/>
    <w:rsid w:val="00B9061A"/>
    <w:rsid w:val="00BA1D22"/>
    <w:rsid w:val="00BB09C1"/>
    <w:rsid w:val="00BB3BE2"/>
    <w:rsid w:val="00BD078F"/>
    <w:rsid w:val="00BE2C45"/>
    <w:rsid w:val="00BE77F4"/>
    <w:rsid w:val="00BF4A15"/>
    <w:rsid w:val="00BF4E0C"/>
    <w:rsid w:val="00C00873"/>
    <w:rsid w:val="00C0179C"/>
    <w:rsid w:val="00C04064"/>
    <w:rsid w:val="00C076A5"/>
    <w:rsid w:val="00C1006A"/>
    <w:rsid w:val="00C11A6B"/>
    <w:rsid w:val="00C12A42"/>
    <w:rsid w:val="00C22065"/>
    <w:rsid w:val="00C2757D"/>
    <w:rsid w:val="00C34D75"/>
    <w:rsid w:val="00C40900"/>
    <w:rsid w:val="00C421F0"/>
    <w:rsid w:val="00C52F6A"/>
    <w:rsid w:val="00C56CE0"/>
    <w:rsid w:val="00C641B0"/>
    <w:rsid w:val="00C64A88"/>
    <w:rsid w:val="00C65329"/>
    <w:rsid w:val="00C6584A"/>
    <w:rsid w:val="00C670DD"/>
    <w:rsid w:val="00C7621C"/>
    <w:rsid w:val="00C83C2F"/>
    <w:rsid w:val="00C840AC"/>
    <w:rsid w:val="00C84C2D"/>
    <w:rsid w:val="00C86152"/>
    <w:rsid w:val="00C96758"/>
    <w:rsid w:val="00CA1C8D"/>
    <w:rsid w:val="00CB6642"/>
    <w:rsid w:val="00CB6C40"/>
    <w:rsid w:val="00CB6C60"/>
    <w:rsid w:val="00CB7D67"/>
    <w:rsid w:val="00CC1ADD"/>
    <w:rsid w:val="00CC5AFF"/>
    <w:rsid w:val="00CC6F10"/>
    <w:rsid w:val="00CD54C5"/>
    <w:rsid w:val="00CD722B"/>
    <w:rsid w:val="00CE07F9"/>
    <w:rsid w:val="00CE6314"/>
    <w:rsid w:val="00CF16DB"/>
    <w:rsid w:val="00CF1AC5"/>
    <w:rsid w:val="00CF53BF"/>
    <w:rsid w:val="00CF7E30"/>
    <w:rsid w:val="00D0026A"/>
    <w:rsid w:val="00D0239C"/>
    <w:rsid w:val="00D023DB"/>
    <w:rsid w:val="00D032C4"/>
    <w:rsid w:val="00D0411A"/>
    <w:rsid w:val="00D054CA"/>
    <w:rsid w:val="00D067B5"/>
    <w:rsid w:val="00D111A7"/>
    <w:rsid w:val="00D11342"/>
    <w:rsid w:val="00D11423"/>
    <w:rsid w:val="00D129FE"/>
    <w:rsid w:val="00D161B6"/>
    <w:rsid w:val="00D420A8"/>
    <w:rsid w:val="00D42938"/>
    <w:rsid w:val="00D474DD"/>
    <w:rsid w:val="00D53730"/>
    <w:rsid w:val="00D53B49"/>
    <w:rsid w:val="00D54B14"/>
    <w:rsid w:val="00D639D3"/>
    <w:rsid w:val="00D772B5"/>
    <w:rsid w:val="00D94568"/>
    <w:rsid w:val="00DA0E6C"/>
    <w:rsid w:val="00DA392B"/>
    <w:rsid w:val="00DA5B84"/>
    <w:rsid w:val="00DB2808"/>
    <w:rsid w:val="00DB440A"/>
    <w:rsid w:val="00DB7812"/>
    <w:rsid w:val="00DC445C"/>
    <w:rsid w:val="00DC7EB9"/>
    <w:rsid w:val="00DD5F98"/>
    <w:rsid w:val="00DE09FE"/>
    <w:rsid w:val="00DE221F"/>
    <w:rsid w:val="00DE28FB"/>
    <w:rsid w:val="00E11849"/>
    <w:rsid w:val="00E14217"/>
    <w:rsid w:val="00E16FBF"/>
    <w:rsid w:val="00E308B8"/>
    <w:rsid w:val="00E43506"/>
    <w:rsid w:val="00E435B0"/>
    <w:rsid w:val="00E44F90"/>
    <w:rsid w:val="00E47AB9"/>
    <w:rsid w:val="00E549F7"/>
    <w:rsid w:val="00E703F2"/>
    <w:rsid w:val="00E71255"/>
    <w:rsid w:val="00E811A4"/>
    <w:rsid w:val="00E82AE9"/>
    <w:rsid w:val="00E82B4F"/>
    <w:rsid w:val="00E91A24"/>
    <w:rsid w:val="00E92EB5"/>
    <w:rsid w:val="00E943D7"/>
    <w:rsid w:val="00EB0E8C"/>
    <w:rsid w:val="00EB45F5"/>
    <w:rsid w:val="00EC7C0F"/>
    <w:rsid w:val="00ED05AC"/>
    <w:rsid w:val="00ED2FCD"/>
    <w:rsid w:val="00ED7B06"/>
    <w:rsid w:val="00EE20F6"/>
    <w:rsid w:val="00EE4209"/>
    <w:rsid w:val="00EE61A3"/>
    <w:rsid w:val="00EE7327"/>
    <w:rsid w:val="00F0206D"/>
    <w:rsid w:val="00F1236A"/>
    <w:rsid w:val="00F128C0"/>
    <w:rsid w:val="00F134A8"/>
    <w:rsid w:val="00F1366F"/>
    <w:rsid w:val="00F16404"/>
    <w:rsid w:val="00F16473"/>
    <w:rsid w:val="00F2735A"/>
    <w:rsid w:val="00F32F2D"/>
    <w:rsid w:val="00F35FF7"/>
    <w:rsid w:val="00F522FE"/>
    <w:rsid w:val="00F53772"/>
    <w:rsid w:val="00F5440D"/>
    <w:rsid w:val="00F548FC"/>
    <w:rsid w:val="00F559C7"/>
    <w:rsid w:val="00F56636"/>
    <w:rsid w:val="00F66096"/>
    <w:rsid w:val="00F720C4"/>
    <w:rsid w:val="00F721A0"/>
    <w:rsid w:val="00F736F5"/>
    <w:rsid w:val="00F7430B"/>
    <w:rsid w:val="00F773F2"/>
    <w:rsid w:val="00F8365D"/>
    <w:rsid w:val="00F875B6"/>
    <w:rsid w:val="00F87C14"/>
    <w:rsid w:val="00F87D69"/>
    <w:rsid w:val="00F87F88"/>
    <w:rsid w:val="00F94517"/>
    <w:rsid w:val="00FA0A9E"/>
    <w:rsid w:val="00FA61D0"/>
    <w:rsid w:val="00FB3637"/>
    <w:rsid w:val="00FB3656"/>
    <w:rsid w:val="00FB6AD6"/>
    <w:rsid w:val="00FC52E6"/>
    <w:rsid w:val="00FC60F8"/>
    <w:rsid w:val="00FD04F4"/>
    <w:rsid w:val="00FD4DC9"/>
    <w:rsid w:val="00FE10EF"/>
    <w:rsid w:val="00FE5D50"/>
    <w:rsid w:val="00FE64F2"/>
    <w:rsid w:val="00FE683B"/>
    <w:rsid w:val="00FF191E"/>
    <w:rsid w:val="00FF7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3729">
      <o:colormenu v:ext="edit" fillcolor="none"/>
    </o:shapedefaults>
    <o:shapelayout v:ext="edit">
      <o:idmap v:ext="edit" data="1"/>
      <o:regrouptable v:ext="edit">
        <o:entry new="1" old="0"/>
      </o:regrouptable>
    </o:shapelayout>
  </w:shapeDefaults>
  <w:decimalSymbol w:val="."/>
  <w:listSeparator w:val=","/>
  <w14:docId w14:val="6A9E778E"/>
  <w15:docId w15:val="{A1C0B28A-4E76-4219-A2A1-6BBC57BE3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2CC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3DAF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836E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36EF0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836E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36EF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255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2556"/>
    <w:rPr>
      <w:sz w:val="18"/>
      <w:szCs w:val="18"/>
    </w:rPr>
  </w:style>
  <w:style w:type="character" w:customStyle="1" w:styleId="high-light">
    <w:name w:val="high-light"/>
    <w:basedOn w:val="DefaultParagraphFont"/>
    <w:rsid w:val="00ED05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4</TotalTime>
  <Pages>1</Pages>
  <Words>282</Words>
  <Characters>1612</Characters>
  <Application>Microsoft Office Word</Application>
  <DocSecurity>0</DocSecurity>
  <Lines>13</Lines>
  <Paragraphs>3</Paragraphs>
  <ScaleCrop>false</ScaleCrop>
  <Company>Microsoft</Company>
  <LinksUpToDate>false</LinksUpToDate>
  <CharactersWithSpaces>1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chn off32</cp:lastModifiedBy>
  <cp:revision>426</cp:revision>
  <dcterms:created xsi:type="dcterms:W3CDTF">2020-05-22T11:44:00Z</dcterms:created>
  <dcterms:modified xsi:type="dcterms:W3CDTF">2021-05-07T09:19:00Z</dcterms:modified>
</cp:coreProperties>
</file>